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6D139F" w14:textId="4E945B6A" w:rsidR="00F72B6A" w:rsidRPr="00C23B7C" w:rsidRDefault="00DA1407" w:rsidP="00F72B6A">
      <w:pPr>
        <w:spacing w:after="0" w:line="480" w:lineRule="auto"/>
        <w:jc w:val="both"/>
        <w:rPr>
          <w:rFonts w:ascii="Times New Roman" w:eastAsia="맑은 고딕" w:hAnsi="Times New Roman" w:cs="Times New Roman"/>
          <w:b/>
          <w:bCs/>
          <w:lang w:eastAsia="ko-KR"/>
        </w:rPr>
      </w:pPr>
      <w:r w:rsidRPr="00C23B7C">
        <w:rPr>
          <w:rFonts w:ascii="Times New Roman" w:eastAsia="맑은 고딕" w:hAnsi="Times New Roman" w:cs="Times New Roman"/>
          <w:b/>
          <w:bCs/>
          <w:lang w:eastAsia="ko-KR"/>
        </w:rPr>
        <w:t>S</w:t>
      </w:r>
      <w:r w:rsidR="00E43EC9" w:rsidRPr="00C23B7C">
        <w:rPr>
          <w:rFonts w:ascii="Times New Roman" w:eastAsia="맑은 고딕" w:hAnsi="Times New Roman" w:cs="Times New Roman"/>
          <w:b/>
          <w:bCs/>
          <w:lang w:eastAsia="ko-KR"/>
        </w:rPr>
        <w:t>1</w:t>
      </w:r>
      <w:r w:rsidRPr="00C23B7C">
        <w:rPr>
          <w:rFonts w:ascii="Times New Roman" w:eastAsia="맑은 고딕" w:hAnsi="Times New Roman" w:cs="Times New Roman"/>
          <w:b/>
          <w:bCs/>
          <w:lang w:eastAsia="ko-KR"/>
        </w:rPr>
        <w:t xml:space="preserve"> Table</w:t>
      </w:r>
      <w:r w:rsidR="00A30593" w:rsidRPr="00C23B7C">
        <w:rPr>
          <w:rFonts w:ascii="Times New Roman" w:eastAsia="맑은 고딕" w:hAnsi="Times New Roman" w:cs="Times New Roman"/>
          <w:b/>
          <w:bCs/>
          <w:lang w:eastAsia="ko-KR"/>
        </w:rPr>
        <w:t xml:space="preserve">. </w:t>
      </w:r>
      <w:bookmarkStart w:id="0" w:name="_Hlk50396464"/>
      <w:r w:rsidR="00F72B6A" w:rsidRPr="00C23B7C">
        <w:rPr>
          <w:rFonts w:ascii="Times New Roman" w:eastAsia="맑은 고딕" w:hAnsi="Times New Roman" w:cs="Times New Roman"/>
          <w:b/>
          <w:bCs/>
          <w:lang w:eastAsia="ko-KR"/>
        </w:rPr>
        <w:t xml:space="preserve">Categories and scoring of the dietary quality index-international (DQI-I) </w:t>
      </w:r>
    </w:p>
    <w:tbl>
      <w:tblPr>
        <w:tblW w:w="917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85"/>
        <w:gridCol w:w="1134"/>
        <w:gridCol w:w="4252"/>
      </w:tblGrid>
      <w:tr w:rsidR="00F72B6A" w:rsidRPr="00866942" w14:paraId="76D88795" w14:textId="77777777" w:rsidTr="00114961">
        <w:trPr>
          <w:trHeight w:val="23"/>
        </w:trPr>
        <w:tc>
          <w:tcPr>
            <w:tcW w:w="3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bookmarkEnd w:id="0"/>
          <w:p w14:paraId="4F9678E0" w14:textId="77777777" w:rsidR="00F72B6A" w:rsidRPr="00866942" w:rsidRDefault="00F72B6A" w:rsidP="00114961">
            <w:pPr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6694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　</w:t>
            </w: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Categor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A81977" w14:textId="77777777" w:rsidR="00F72B6A" w:rsidRPr="00866942" w:rsidRDefault="00F72B6A" w:rsidP="00114961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Score</w:t>
            </w: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 (points)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E5E03D" w14:textId="77777777" w:rsidR="00F72B6A" w:rsidRPr="00866942" w:rsidRDefault="00F72B6A" w:rsidP="00114961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Scoring criteria</w:t>
            </w:r>
          </w:p>
        </w:tc>
      </w:tr>
      <w:tr w:rsidR="00F72B6A" w:rsidRPr="00866942" w14:paraId="485FE0A8" w14:textId="77777777" w:rsidTr="00114961">
        <w:trPr>
          <w:trHeight w:val="52"/>
        </w:trPr>
        <w:tc>
          <w:tcPr>
            <w:tcW w:w="3785" w:type="dxa"/>
            <w:noWrap/>
            <w:vAlign w:val="center"/>
            <w:hideMark/>
          </w:tcPr>
          <w:p w14:paraId="6BD6500B" w14:textId="77777777" w:rsidR="00F72B6A" w:rsidRPr="00866942" w:rsidRDefault="00F72B6A" w:rsidP="00114961">
            <w:pPr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Total DQI-I score:</w:t>
            </w:r>
          </w:p>
        </w:tc>
        <w:tc>
          <w:tcPr>
            <w:tcW w:w="1134" w:type="dxa"/>
            <w:noWrap/>
            <w:vAlign w:val="center"/>
            <w:hideMark/>
          </w:tcPr>
          <w:p w14:paraId="17C9AC03" w14:textId="16BCB791" w:rsidR="00F72B6A" w:rsidRPr="00866942" w:rsidRDefault="00F72B6A" w:rsidP="00114961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="0043095E"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94</w:t>
            </w:r>
          </w:p>
        </w:tc>
        <w:tc>
          <w:tcPr>
            <w:tcW w:w="4252" w:type="dxa"/>
            <w:noWrap/>
            <w:vAlign w:val="center"/>
          </w:tcPr>
          <w:p w14:paraId="2ED8A5DD" w14:textId="77777777" w:rsidR="00F72B6A" w:rsidRPr="00866942" w:rsidRDefault="00F72B6A" w:rsidP="00114961">
            <w:pPr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F72B6A" w:rsidRPr="00866942" w14:paraId="146E7121" w14:textId="77777777" w:rsidTr="00114961">
        <w:trPr>
          <w:trHeight w:val="52"/>
        </w:trPr>
        <w:tc>
          <w:tcPr>
            <w:tcW w:w="3785" w:type="dxa"/>
            <w:noWrap/>
            <w:vAlign w:val="center"/>
            <w:hideMark/>
          </w:tcPr>
          <w:p w14:paraId="213A70EA" w14:textId="77777777" w:rsidR="00F72B6A" w:rsidRPr="00866942" w:rsidRDefault="00F72B6A" w:rsidP="00114961">
            <w:pPr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Variety</w:t>
            </w:r>
          </w:p>
        </w:tc>
        <w:tc>
          <w:tcPr>
            <w:tcW w:w="1134" w:type="dxa"/>
            <w:noWrap/>
            <w:vAlign w:val="center"/>
            <w:hideMark/>
          </w:tcPr>
          <w:p w14:paraId="5A0A795A" w14:textId="60DAF36A" w:rsidR="00F72B6A" w:rsidRPr="00866942" w:rsidRDefault="00F72B6A" w:rsidP="00114961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="0043095E"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0 </w:t>
            </w:r>
          </w:p>
        </w:tc>
        <w:tc>
          <w:tcPr>
            <w:tcW w:w="4252" w:type="dxa"/>
            <w:noWrap/>
            <w:vAlign w:val="center"/>
          </w:tcPr>
          <w:p w14:paraId="5EDE6250" w14:textId="77777777" w:rsidR="00F72B6A" w:rsidRPr="00866942" w:rsidRDefault="00F72B6A" w:rsidP="00114961">
            <w:pPr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F72B6A" w:rsidRPr="00866942" w14:paraId="1FBBC787" w14:textId="77777777" w:rsidTr="00114961">
        <w:trPr>
          <w:trHeight w:val="594"/>
        </w:trPr>
        <w:tc>
          <w:tcPr>
            <w:tcW w:w="3785" w:type="dxa"/>
            <w:vMerge w:val="restart"/>
            <w:noWrap/>
            <w:vAlign w:val="center"/>
            <w:hideMark/>
          </w:tcPr>
          <w:p w14:paraId="6BF6BF33" w14:textId="77777777" w:rsidR="00F72B6A" w:rsidRPr="00866942" w:rsidRDefault="00F72B6A" w:rsidP="00114961">
            <w:pPr>
              <w:spacing w:after="0" w:line="480" w:lineRule="auto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Overall food group variety </w:t>
            </w:r>
          </w:p>
          <w:p w14:paraId="7411FAEA" w14:textId="77777777" w:rsidR="00F72B6A" w:rsidRPr="00866942" w:rsidRDefault="00F72B6A" w:rsidP="00114961">
            <w:pPr>
              <w:spacing w:after="0" w:line="480" w:lineRule="auto"/>
              <w:ind w:leftChars="100" w:left="2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Pr="00866942">
              <w:rPr>
                <w:rFonts w:ascii="Times New Roman" w:eastAsia="맑은 고딕" w:hAnsi="Times New Roman" w:cs="Times New Roman"/>
                <w:lang w:eastAsia="ko-KR"/>
              </w:rPr>
              <w:t>meat/poultry/fish/eggs; dairy/beans; grains; fruit; vegetable</w:t>
            </w: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14:paraId="70D3D8B8" w14:textId="4AB91D1F" w:rsidR="00F72B6A" w:rsidRPr="00866942" w:rsidRDefault="00F72B6A" w:rsidP="00114961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="0043095E"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15</w:t>
            </w:r>
          </w:p>
        </w:tc>
        <w:tc>
          <w:tcPr>
            <w:tcW w:w="4252" w:type="dxa"/>
            <w:noWrap/>
            <w:vAlign w:val="center"/>
            <w:hideMark/>
          </w:tcPr>
          <w:p w14:paraId="0A2DF279" w14:textId="77777777" w:rsidR="00F72B6A" w:rsidRPr="00866942" w:rsidRDefault="00F72B6A" w:rsidP="00114961">
            <w:pPr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6694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≥</w:t>
            </w: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1 serving from each food group/d = 15</w:t>
            </w:r>
          </w:p>
        </w:tc>
      </w:tr>
      <w:tr w:rsidR="00F72B6A" w:rsidRPr="00866942" w14:paraId="6BDC342C" w14:textId="77777777" w:rsidTr="00114961">
        <w:trPr>
          <w:trHeight w:val="52"/>
        </w:trPr>
        <w:tc>
          <w:tcPr>
            <w:tcW w:w="0" w:type="auto"/>
            <w:vMerge/>
            <w:vAlign w:val="center"/>
            <w:hideMark/>
          </w:tcPr>
          <w:p w14:paraId="01E24908" w14:textId="77777777" w:rsidR="00F72B6A" w:rsidRPr="00866942" w:rsidRDefault="00F72B6A" w:rsidP="0011496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1187A37" w14:textId="77777777" w:rsidR="00F72B6A" w:rsidRPr="00866942" w:rsidRDefault="00F72B6A" w:rsidP="0011496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4252" w:type="dxa"/>
            <w:noWrap/>
            <w:vAlign w:val="center"/>
            <w:hideMark/>
          </w:tcPr>
          <w:p w14:paraId="031586AC" w14:textId="77777777" w:rsidR="00F72B6A" w:rsidRPr="00866942" w:rsidRDefault="00F72B6A" w:rsidP="00114961">
            <w:pPr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Any 1 food group missing/d = 12</w:t>
            </w:r>
          </w:p>
        </w:tc>
      </w:tr>
      <w:tr w:rsidR="00F72B6A" w:rsidRPr="00866942" w14:paraId="43C1E5FC" w14:textId="77777777" w:rsidTr="00114961">
        <w:trPr>
          <w:trHeight w:val="52"/>
        </w:trPr>
        <w:tc>
          <w:tcPr>
            <w:tcW w:w="0" w:type="auto"/>
            <w:vMerge/>
            <w:vAlign w:val="center"/>
            <w:hideMark/>
          </w:tcPr>
          <w:p w14:paraId="79CA64F5" w14:textId="77777777" w:rsidR="00F72B6A" w:rsidRPr="00866942" w:rsidRDefault="00F72B6A" w:rsidP="0011496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4900E34" w14:textId="77777777" w:rsidR="00F72B6A" w:rsidRPr="00866942" w:rsidRDefault="00F72B6A" w:rsidP="0011496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4252" w:type="dxa"/>
            <w:noWrap/>
            <w:vAlign w:val="center"/>
            <w:hideMark/>
          </w:tcPr>
          <w:p w14:paraId="057DBCD5" w14:textId="77777777" w:rsidR="00F72B6A" w:rsidRPr="00866942" w:rsidRDefault="00F72B6A" w:rsidP="00114961">
            <w:pPr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Any 2 food groups missing/d = 9</w:t>
            </w:r>
          </w:p>
        </w:tc>
      </w:tr>
      <w:tr w:rsidR="00F72B6A" w:rsidRPr="00866942" w14:paraId="192C8503" w14:textId="77777777" w:rsidTr="00114961">
        <w:trPr>
          <w:trHeight w:val="52"/>
        </w:trPr>
        <w:tc>
          <w:tcPr>
            <w:tcW w:w="0" w:type="auto"/>
            <w:vMerge/>
            <w:vAlign w:val="center"/>
            <w:hideMark/>
          </w:tcPr>
          <w:p w14:paraId="00A0CDA4" w14:textId="77777777" w:rsidR="00F72B6A" w:rsidRPr="00866942" w:rsidRDefault="00F72B6A" w:rsidP="0011496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3FDBEEE" w14:textId="77777777" w:rsidR="00F72B6A" w:rsidRPr="00866942" w:rsidRDefault="00F72B6A" w:rsidP="0011496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4252" w:type="dxa"/>
            <w:noWrap/>
            <w:vAlign w:val="center"/>
            <w:hideMark/>
          </w:tcPr>
          <w:p w14:paraId="28928CB3" w14:textId="77777777" w:rsidR="00F72B6A" w:rsidRPr="00866942" w:rsidRDefault="00F72B6A" w:rsidP="00114961">
            <w:pPr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Any 3 food groups missing/d = 6</w:t>
            </w:r>
          </w:p>
        </w:tc>
      </w:tr>
      <w:tr w:rsidR="00F72B6A" w:rsidRPr="00866942" w14:paraId="1E249A81" w14:textId="77777777" w:rsidTr="00114961">
        <w:trPr>
          <w:trHeight w:val="52"/>
        </w:trPr>
        <w:tc>
          <w:tcPr>
            <w:tcW w:w="0" w:type="auto"/>
            <w:vMerge/>
            <w:vAlign w:val="center"/>
            <w:hideMark/>
          </w:tcPr>
          <w:p w14:paraId="5BF774FB" w14:textId="77777777" w:rsidR="00F72B6A" w:rsidRPr="00866942" w:rsidRDefault="00F72B6A" w:rsidP="0011496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F4F9BCF" w14:textId="77777777" w:rsidR="00F72B6A" w:rsidRPr="00866942" w:rsidRDefault="00F72B6A" w:rsidP="0011496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4252" w:type="dxa"/>
            <w:noWrap/>
            <w:vAlign w:val="center"/>
            <w:hideMark/>
          </w:tcPr>
          <w:p w14:paraId="6C193574" w14:textId="77777777" w:rsidR="00F72B6A" w:rsidRPr="00866942" w:rsidRDefault="00F72B6A" w:rsidP="00114961">
            <w:pPr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6694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≥</w:t>
            </w: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4 food groups missing/d = 3</w:t>
            </w:r>
          </w:p>
        </w:tc>
      </w:tr>
      <w:tr w:rsidR="00F72B6A" w:rsidRPr="00866942" w14:paraId="461F1C34" w14:textId="77777777" w:rsidTr="00114961">
        <w:trPr>
          <w:trHeight w:val="52"/>
        </w:trPr>
        <w:tc>
          <w:tcPr>
            <w:tcW w:w="0" w:type="auto"/>
            <w:vMerge/>
            <w:vAlign w:val="center"/>
            <w:hideMark/>
          </w:tcPr>
          <w:p w14:paraId="7D4807F9" w14:textId="77777777" w:rsidR="00F72B6A" w:rsidRPr="00866942" w:rsidRDefault="00F72B6A" w:rsidP="0011496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F66D5BD" w14:textId="77777777" w:rsidR="00F72B6A" w:rsidRPr="00866942" w:rsidRDefault="00F72B6A" w:rsidP="0011496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4252" w:type="dxa"/>
            <w:noWrap/>
            <w:vAlign w:val="center"/>
            <w:hideMark/>
          </w:tcPr>
          <w:p w14:paraId="37229E49" w14:textId="77777777" w:rsidR="00F72B6A" w:rsidRPr="00866942" w:rsidRDefault="00F72B6A" w:rsidP="00114961">
            <w:pPr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None from any food groups = 0</w:t>
            </w:r>
          </w:p>
        </w:tc>
      </w:tr>
      <w:tr w:rsidR="00F72B6A" w:rsidRPr="00866942" w14:paraId="4EBD7F9F" w14:textId="77777777" w:rsidTr="00114961">
        <w:trPr>
          <w:trHeight w:val="52"/>
        </w:trPr>
        <w:tc>
          <w:tcPr>
            <w:tcW w:w="3785" w:type="dxa"/>
            <w:vMerge w:val="restart"/>
            <w:noWrap/>
            <w:vAlign w:val="center"/>
            <w:hideMark/>
          </w:tcPr>
          <w:p w14:paraId="3289CDE2" w14:textId="77777777" w:rsidR="00F72B6A" w:rsidRPr="00866942" w:rsidRDefault="00F72B6A" w:rsidP="00114961">
            <w:pPr>
              <w:spacing w:after="0" w:line="480" w:lineRule="auto"/>
              <w:ind w:leftChars="100" w:left="2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Within-group variety for protein source (</w:t>
            </w:r>
            <w:r w:rsidRPr="00866942">
              <w:rPr>
                <w:rFonts w:ascii="Times New Roman" w:eastAsia="맑은 고딕" w:hAnsi="Times New Roman" w:cs="Times New Roman"/>
                <w:lang w:eastAsia="ko-KR"/>
              </w:rPr>
              <w:t>meat, poultry, fish, dairy, beans, eggs</w:t>
            </w: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14:paraId="6BAC2C84" w14:textId="3A9F1284" w:rsidR="00F72B6A" w:rsidRPr="00866942" w:rsidRDefault="00F72B6A" w:rsidP="00114961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="0043095E"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4252" w:type="dxa"/>
            <w:noWrap/>
            <w:vAlign w:val="center"/>
            <w:hideMark/>
          </w:tcPr>
          <w:p w14:paraId="4734C6DA" w14:textId="77777777" w:rsidR="00F72B6A" w:rsidRPr="00866942" w:rsidRDefault="00F72B6A" w:rsidP="00114961">
            <w:pPr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6694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≥</w:t>
            </w: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3 different sources/d = 5</w:t>
            </w:r>
          </w:p>
        </w:tc>
      </w:tr>
      <w:tr w:rsidR="00F72B6A" w:rsidRPr="00866942" w14:paraId="39752E0A" w14:textId="77777777" w:rsidTr="00114961">
        <w:trPr>
          <w:trHeight w:val="52"/>
        </w:trPr>
        <w:tc>
          <w:tcPr>
            <w:tcW w:w="0" w:type="auto"/>
            <w:vMerge/>
            <w:vAlign w:val="center"/>
            <w:hideMark/>
          </w:tcPr>
          <w:p w14:paraId="56D5DC37" w14:textId="77777777" w:rsidR="00F72B6A" w:rsidRPr="00866942" w:rsidRDefault="00F72B6A" w:rsidP="0011496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56E0192" w14:textId="77777777" w:rsidR="00F72B6A" w:rsidRPr="00866942" w:rsidRDefault="00F72B6A" w:rsidP="0011496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4252" w:type="dxa"/>
            <w:noWrap/>
            <w:vAlign w:val="center"/>
            <w:hideMark/>
          </w:tcPr>
          <w:p w14:paraId="483F24D7" w14:textId="03962D25" w:rsidR="00F72B6A" w:rsidRPr="00866942" w:rsidRDefault="0043095E" w:rsidP="00114961">
            <w:pPr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Two</w:t>
            </w:r>
            <w:r w:rsidR="00F72B6A"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different sources/d = 3</w:t>
            </w:r>
          </w:p>
        </w:tc>
      </w:tr>
      <w:tr w:rsidR="00F72B6A" w:rsidRPr="00866942" w14:paraId="5E57831E" w14:textId="77777777" w:rsidTr="00114961">
        <w:trPr>
          <w:trHeight w:val="52"/>
        </w:trPr>
        <w:tc>
          <w:tcPr>
            <w:tcW w:w="0" w:type="auto"/>
            <w:vMerge/>
            <w:vAlign w:val="center"/>
            <w:hideMark/>
          </w:tcPr>
          <w:p w14:paraId="5F73F89E" w14:textId="77777777" w:rsidR="00F72B6A" w:rsidRPr="00866942" w:rsidRDefault="00F72B6A" w:rsidP="0011496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F15AE12" w14:textId="77777777" w:rsidR="00F72B6A" w:rsidRPr="00866942" w:rsidRDefault="00F72B6A" w:rsidP="0011496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4252" w:type="dxa"/>
            <w:noWrap/>
            <w:vAlign w:val="center"/>
            <w:hideMark/>
          </w:tcPr>
          <w:p w14:paraId="7DC3DF39" w14:textId="334E9A17" w:rsidR="00F72B6A" w:rsidRPr="00866942" w:rsidRDefault="00F72B6A" w:rsidP="00114961">
            <w:pPr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From </w:t>
            </w:r>
            <w:r w:rsidR="0043095E"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one</w:t>
            </w: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source/d = 1</w:t>
            </w:r>
          </w:p>
        </w:tc>
      </w:tr>
      <w:tr w:rsidR="00F72B6A" w:rsidRPr="00866942" w14:paraId="325B1410" w14:textId="77777777" w:rsidTr="00114961">
        <w:trPr>
          <w:trHeight w:val="52"/>
        </w:trPr>
        <w:tc>
          <w:tcPr>
            <w:tcW w:w="0" w:type="auto"/>
            <w:vMerge/>
            <w:vAlign w:val="center"/>
            <w:hideMark/>
          </w:tcPr>
          <w:p w14:paraId="5E4E0803" w14:textId="77777777" w:rsidR="00F72B6A" w:rsidRPr="00866942" w:rsidRDefault="00F72B6A" w:rsidP="0011496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2964D6D" w14:textId="77777777" w:rsidR="00F72B6A" w:rsidRPr="00866942" w:rsidRDefault="00F72B6A" w:rsidP="0011496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4252" w:type="dxa"/>
            <w:noWrap/>
            <w:vAlign w:val="center"/>
            <w:hideMark/>
          </w:tcPr>
          <w:p w14:paraId="0B2555D9" w14:textId="77777777" w:rsidR="00F72B6A" w:rsidRPr="00866942" w:rsidRDefault="00F72B6A" w:rsidP="00114961">
            <w:pPr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None = 0</w:t>
            </w:r>
          </w:p>
        </w:tc>
      </w:tr>
      <w:tr w:rsidR="00F72B6A" w:rsidRPr="00866942" w14:paraId="4D4ABD3C" w14:textId="77777777" w:rsidTr="00114961">
        <w:trPr>
          <w:trHeight w:val="52"/>
        </w:trPr>
        <w:tc>
          <w:tcPr>
            <w:tcW w:w="3785" w:type="dxa"/>
            <w:noWrap/>
            <w:vAlign w:val="center"/>
            <w:hideMark/>
          </w:tcPr>
          <w:p w14:paraId="6B1D866C" w14:textId="77777777" w:rsidR="00F72B6A" w:rsidRPr="00866942" w:rsidRDefault="00F72B6A" w:rsidP="00114961">
            <w:pPr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Adequacy</w:t>
            </w:r>
          </w:p>
        </w:tc>
        <w:tc>
          <w:tcPr>
            <w:tcW w:w="1134" w:type="dxa"/>
            <w:noWrap/>
            <w:vAlign w:val="center"/>
            <w:hideMark/>
          </w:tcPr>
          <w:p w14:paraId="66BACA8D" w14:textId="697A404A" w:rsidR="00F72B6A" w:rsidRPr="00866942" w:rsidRDefault="00F72B6A" w:rsidP="00114961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="0043095E"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40 </w:t>
            </w:r>
          </w:p>
        </w:tc>
        <w:tc>
          <w:tcPr>
            <w:tcW w:w="4252" w:type="dxa"/>
            <w:noWrap/>
            <w:vAlign w:val="center"/>
          </w:tcPr>
          <w:p w14:paraId="26F98407" w14:textId="77777777" w:rsidR="00F72B6A" w:rsidRPr="00866942" w:rsidRDefault="00F72B6A" w:rsidP="00114961">
            <w:pPr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F72B6A" w:rsidRPr="00866942" w14:paraId="7326C42A" w14:textId="77777777" w:rsidTr="00114961">
        <w:trPr>
          <w:trHeight w:val="52"/>
        </w:trPr>
        <w:tc>
          <w:tcPr>
            <w:tcW w:w="3785" w:type="dxa"/>
            <w:noWrap/>
            <w:vAlign w:val="center"/>
            <w:hideMark/>
          </w:tcPr>
          <w:p w14:paraId="474A8595" w14:textId="16968AB2" w:rsidR="00F72B6A" w:rsidRPr="00866942" w:rsidRDefault="00F72B6A" w:rsidP="00114961">
            <w:pPr>
              <w:spacing w:after="0" w:line="480" w:lineRule="auto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Vegetable </w:t>
            </w:r>
            <w:proofErr w:type="spellStart"/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group</w:t>
            </w:r>
            <w:r w:rsidRPr="00866942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a</w:t>
            </w:r>
            <w:proofErr w:type="spellEnd"/>
            <w:r w:rsidRPr="00866942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,</w:t>
            </w:r>
            <w:r w:rsidR="0043095E" w:rsidRPr="00866942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 xml:space="preserve"> </w:t>
            </w:r>
            <w:r w:rsidRPr="00866942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noWrap/>
            <w:vAlign w:val="center"/>
            <w:hideMark/>
          </w:tcPr>
          <w:p w14:paraId="10F3765B" w14:textId="12015238" w:rsidR="00F72B6A" w:rsidRPr="00866942" w:rsidRDefault="00F72B6A" w:rsidP="00114961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="0043095E"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4252" w:type="dxa"/>
            <w:noWrap/>
            <w:vAlign w:val="center"/>
            <w:hideMark/>
          </w:tcPr>
          <w:p w14:paraId="671030A3" w14:textId="57BBE112" w:rsidR="00F72B6A" w:rsidRPr="00866942" w:rsidRDefault="00F72B6A" w:rsidP="00114961">
            <w:pPr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6694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≥</w:t>
            </w:r>
            <w:r w:rsidRPr="0086694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</w:t>
            </w: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5</w:t>
            </w:r>
            <w:r w:rsidR="0043095E"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9</w:t>
            </w: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servings/d = 5, 0 servings/d = 0</w:t>
            </w:r>
          </w:p>
        </w:tc>
      </w:tr>
      <w:tr w:rsidR="00F72B6A" w:rsidRPr="00866942" w14:paraId="65900697" w14:textId="77777777" w:rsidTr="00114961">
        <w:trPr>
          <w:trHeight w:val="52"/>
        </w:trPr>
        <w:tc>
          <w:tcPr>
            <w:tcW w:w="3785" w:type="dxa"/>
            <w:noWrap/>
            <w:vAlign w:val="center"/>
            <w:hideMark/>
          </w:tcPr>
          <w:p w14:paraId="31406F21" w14:textId="28539B2B" w:rsidR="00F72B6A" w:rsidRPr="00866942" w:rsidRDefault="00F72B6A" w:rsidP="00114961">
            <w:pPr>
              <w:spacing w:after="0" w:line="480" w:lineRule="auto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Fruit group</w:t>
            </w:r>
            <w:r w:rsidRPr="00866942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b,</w:t>
            </w:r>
            <w:r w:rsidR="0043095E" w:rsidRPr="00866942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 xml:space="preserve"> </w:t>
            </w:r>
            <w:r w:rsidRPr="00866942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0FF3FFCF" w14:textId="5DB64841" w:rsidR="00F72B6A" w:rsidRPr="00866942" w:rsidRDefault="00F72B6A" w:rsidP="00114961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="0043095E"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4252" w:type="dxa"/>
            <w:noWrap/>
            <w:vAlign w:val="center"/>
            <w:hideMark/>
          </w:tcPr>
          <w:p w14:paraId="1EA9723B" w14:textId="34FEC1DA" w:rsidR="00F72B6A" w:rsidRPr="00866942" w:rsidRDefault="00F72B6A" w:rsidP="00114961">
            <w:pPr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6694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≥</w:t>
            </w:r>
            <w:r w:rsidRPr="0086694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</w:t>
            </w: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1</w:t>
            </w:r>
            <w:r w:rsidR="0043095E"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4 servings/d = 5, 0 servings/d = 0</w:t>
            </w:r>
          </w:p>
        </w:tc>
      </w:tr>
      <w:tr w:rsidR="00F72B6A" w:rsidRPr="00866942" w14:paraId="7C4B8B00" w14:textId="77777777" w:rsidTr="00114961">
        <w:trPr>
          <w:trHeight w:val="52"/>
        </w:trPr>
        <w:tc>
          <w:tcPr>
            <w:tcW w:w="3785" w:type="dxa"/>
            <w:noWrap/>
            <w:vAlign w:val="center"/>
            <w:hideMark/>
          </w:tcPr>
          <w:p w14:paraId="6159C1CB" w14:textId="2A74858F" w:rsidR="00F72B6A" w:rsidRPr="00866942" w:rsidRDefault="00F72B6A" w:rsidP="00114961">
            <w:pPr>
              <w:spacing w:after="0" w:line="480" w:lineRule="auto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Grain group</w:t>
            </w:r>
            <w:r w:rsidRPr="00866942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b,</w:t>
            </w:r>
            <w:r w:rsidR="0043095E" w:rsidRPr="00866942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 xml:space="preserve"> </w:t>
            </w:r>
            <w:r w:rsidRPr="00866942">
              <w:rPr>
                <w:rFonts w:ascii="Times New Roman" w:eastAsia="맑은 고딕" w:hAnsi="Times New Roman" w:cs="Times New Roman"/>
                <w:szCs w:val="20"/>
                <w:vertAlign w:val="superscript"/>
                <w:lang w:eastAsia="ko-KR"/>
              </w:rPr>
              <w:t>d</w:t>
            </w:r>
          </w:p>
        </w:tc>
        <w:tc>
          <w:tcPr>
            <w:tcW w:w="1134" w:type="dxa"/>
            <w:noWrap/>
            <w:vAlign w:val="center"/>
            <w:hideMark/>
          </w:tcPr>
          <w:p w14:paraId="4B6C7B03" w14:textId="2C5F92AD" w:rsidR="00F72B6A" w:rsidRPr="00866942" w:rsidRDefault="00F72B6A" w:rsidP="00114961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="0043095E"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4252" w:type="dxa"/>
            <w:noWrap/>
            <w:vAlign w:val="center"/>
            <w:hideMark/>
          </w:tcPr>
          <w:p w14:paraId="1BB7FC02" w14:textId="698ABF73" w:rsidR="00F72B6A" w:rsidRPr="00866942" w:rsidRDefault="00F72B6A" w:rsidP="00114961">
            <w:pPr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6694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≥</w:t>
            </w:r>
            <w:r w:rsidRPr="0086694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</w:t>
            </w: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1.5</w:t>
            </w:r>
            <w:r w:rsidR="0043095E" w:rsidRPr="0086694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–</w:t>
            </w: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4</w:t>
            </w: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servings/d = 5, 0 servings/d = 0</w:t>
            </w:r>
          </w:p>
        </w:tc>
      </w:tr>
      <w:tr w:rsidR="00F72B6A" w:rsidRPr="00866942" w14:paraId="726CEEF9" w14:textId="77777777" w:rsidTr="00114961">
        <w:trPr>
          <w:trHeight w:val="52"/>
        </w:trPr>
        <w:tc>
          <w:tcPr>
            <w:tcW w:w="3785" w:type="dxa"/>
            <w:noWrap/>
            <w:vAlign w:val="center"/>
            <w:hideMark/>
          </w:tcPr>
          <w:p w14:paraId="79207AA1" w14:textId="5334769F" w:rsidR="00F72B6A" w:rsidRPr="00866942" w:rsidRDefault="00F72B6A" w:rsidP="00114961">
            <w:pPr>
              <w:spacing w:after="0" w:line="480" w:lineRule="auto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proofErr w:type="spellStart"/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Fiber</w:t>
            </w:r>
            <w:r w:rsidRPr="00866942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b</w:t>
            </w:r>
            <w:proofErr w:type="spellEnd"/>
            <w:r w:rsidRPr="00866942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,</w:t>
            </w:r>
            <w:r w:rsidR="0043095E" w:rsidRPr="00866942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 xml:space="preserve"> </w:t>
            </w:r>
            <w:r w:rsidRPr="00866942">
              <w:rPr>
                <w:rFonts w:ascii="Times New Roman" w:eastAsia="맑은 고딕" w:hAnsi="Times New Roman" w:cs="Times New Roman"/>
                <w:szCs w:val="20"/>
                <w:vertAlign w:val="superscript"/>
                <w:lang w:eastAsia="ko-KR"/>
              </w:rPr>
              <w:t>e</w:t>
            </w:r>
          </w:p>
        </w:tc>
        <w:tc>
          <w:tcPr>
            <w:tcW w:w="1134" w:type="dxa"/>
            <w:noWrap/>
            <w:vAlign w:val="center"/>
            <w:hideMark/>
          </w:tcPr>
          <w:p w14:paraId="6E0D6799" w14:textId="0ADF9F5C" w:rsidR="00F72B6A" w:rsidRPr="00866942" w:rsidRDefault="00F72B6A" w:rsidP="00114961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="0043095E"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4252" w:type="dxa"/>
            <w:noWrap/>
            <w:vAlign w:val="center"/>
            <w:hideMark/>
          </w:tcPr>
          <w:p w14:paraId="134C5531" w14:textId="77777777" w:rsidR="00F72B6A" w:rsidRPr="00866942" w:rsidRDefault="00F72B6A" w:rsidP="00114961">
            <w:pPr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6694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≥</w:t>
            </w: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20 g/d = 5, 0 g/d = 0</w:t>
            </w:r>
          </w:p>
        </w:tc>
      </w:tr>
      <w:tr w:rsidR="00F72B6A" w:rsidRPr="00866942" w14:paraId="7DDCE2B9" w14:textId="77777777" w:rsidTr="00114961">
        <w:trPr>
          <w:trHeight w:val="52"/>
        </w:trPr>
        <w:tc>
          <w:tcPr>
            <w:tcW w:w="3785" w:type="dxa"/>
            <w:noWrap/>
            <w:vAlign w:val="center"/>
            <w:hideMark/>
          </w:tcPr>
          <w:p w14:paraId="5818ACCF" w14:textId="77777777" w:rsidR="00F72B6A" w:rsidRPr="00866942" w:rsidRDefault="00F72B6A" w:rsidP="00114961">
            <w:pPr>
              <w:spacing w:after="0" w:line="480" w:lineRule="auto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Protein</w:t>
            </w:r>
            <w:r w:rsidRPr="00866942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noWrap/>
            <w:vAlign w:val="center"/>
            <w:hideMark/>
          </w:tcPr>
          <w:p w14:paraId="45AA5FD5" w14:textId="3FF13436" w:rsidR="00F72B6A" w:rsidRPr="00866942" w:rsidRDefault="00F72B6A" w:rsidP="00114961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="0043095E"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4252" w:type="dxa"/>
            <w:noWrap/>
            <w:vAlign w:val="center"/>
            <w:hideMark/>
          </w:tcPr>
          <w:p w14:paraId="342B5807" w14:textId="77777777" w:rsidR="00F72B6A" w:rsidRPr="00866942" w:rsidRDefault="00F72B6A" w:rsidP="00114961">
            <w:pPr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6694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≥</w:t>
            </w: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10% of energy/d = 5, 0% of energy/d = 0</w:t>
            </w:r>
          </w:p>
        </w:tc>
      </w:tr>
      <w:tr w:rsidR="00F72B6A" w:rsidRPr="00866942" w14:paraId="6CD0161B" w14:textId="77777777" w:rsidTr="00114961">
        <w:trPr>
          <w:trHeight w:val="52"/>
        </w:trPr>
        <w:tc>
          <w:tcPr>
            <w:tcW w:w="3785" w:type="dxa"/>
            <w:noWrap/>
            <w:vAlign w:val="center"/>
            <w:hideMark/>
          </w:tcPr>
          <w:p w14:paraId="1DF2DFC6" w14:textId="1EB78A08" w:rsidR="00F72B6A" w:rsidRPr="00866942" w:rsidRDefault="00F72B6A" w:rsidP="00114961">
            <w:pPr>
              <w:spacing w:after="0" w:line="480" w:lineRule="auto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proofErr w:type="spellStart"/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Iron</w:t>
            </w:r>
            <w:r w:rsidRPr="00866942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b</w:t>
            </w:r>
            <w:proofErr w:type="spellEnd"/>
            <w:r w:rsidRPr="00866942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,</w:t>
            </w:r>
            <w:r w:rsidR="0043095E" w:rsidRPr="00866942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 xml:space="preserve"> </w:t>
            </w:r>
            <w:r w:rsidRPr="00866942">
              <w:rPr>
                <w:rFonts w:ascii="Times New Roman" w:eastAsia="맑은 고딕" w:hAnsi="Times New Roman" w:cs="Times New Roman"/>
                <w:szCs w:val="20"/>
                <w:vertAlign w:val="superscript"/>
                <w:lang w:eastAsia="ko-KR"/>
              </w:rPr>
              <w:t>f</w:t>
            </w:r>
          </w:p>
        </w:tc>
        <w:tc>
          <w:tcPr>
            <w:tcW w:w="1134" w:type="dxa"/>
            <w:noWrap/>
            <w:vAlign w:val="center"/>
            <w:hideMark/>
          </w:tcPr>
          <w:p w14:paraId="097F7F7B" w14:textId="236CC067" w:rsidR="00F72B6A" w:rsidRPr="00866942" w:rsidRDefault="00F72B6A" w:rsidP="00114961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="0043095E"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4252" w:type="dxa"/>
            <w:noWrap/>
            <w:vAlign w:val="center"/>
            <w:hideMark/>
          </w:tcPr>
          <w:p w14:paraId="7B4A4F45" w14:textId="1E1DFF85" w:rsidR="00F72B6A" w:rsidRPr="00866942" w:rsidRDefault="00F72B6A" w:rsidP="00114961">
            <w:pPr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6694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≥</w:t>
            </w:r>
            <w:r w:rsidRPr="0086694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</w:t>
            </w: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7</w:t>
            </w:r>
            <w:r w:rsidR="0043095E" w:rsidRPr="0086694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–</w:t>
            </w: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8 mg</w:t>
            </w: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/d = 5, 0</w:t>
            </w: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 mg</w:t>
            </w: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/d = 0</w:t>
            </w:r>
          </w:p>
        </w:tc>
      </w:tr>
      <w:tr w:rsidR="00F72B6A" w:rsidRPr="00866942" w14:paraId="16461A6D" w14:textId="77777777" w:rsidTr="00114961">
        <w:trPr>
          <w:trHeight w:val="52"/>
        </w:trPr>
        <w:tc>
          <w:tcPr>
            <w:tcW w:w="3785" w:type="dxa"/>
            <w:noWrap/>
            <w:vAlign w:val="center"/>
            <w:hideMark/>
          </w:tcPr>
          <w:p w14:paraId="05ECF662" w14:textId="02370756" w:rsidR="00F72B6A" w:rsidRPr="00866942" w:rsidRDefault="00F72B6A" w:rsidP="00114961">
            <w:pPr>
              <w:spacing w:after="0" w:line="480" w:lineRule="auto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proofErr w:type="spellStart"/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lastRenderedPageBreak/>
              <w:t>Calcium</w:t>
            </w:r>
            <w:r w:rsidRPr="00866942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b</w:t>
            </w:r>
            <w:proofErr w:type="spellEnd"/>
            <w:r w:rsidRPr="00866942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,</w:t>
            </w:r>
            <w:r w:rsidR="0043095E" w:rsidRPr="00866942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 xml:space="preserve"> </w:t>
            </w:r>
            <w:r w:rsidRPr="00866942">
              <w:rPr>
                <w:rFonts w:ascii="Times New Roman" w:eastAsia="맑은 고딕" w:hAnsi="Times New Roman" w:cs="Times New Roman"/>
                <w:szCs w:val="20"/>
                <w:vertAlign w:val="superscript"/>
                <w:lang w:eastAsia="ko-KR"/>
              </w:rPr>
              <w:t>f</w:t>
            </w:r>
          </w:p>
        </w:tc>
        <w:tc>
          <w:tcPr>
            <w:tcW w:w="1134" w:type="dxa"/>
            <w:noWrap/>
            <w:vAlign w:val="center"/>
            <w:hideMark/>
          </w:tcPr>
          <w:p w14:paraId="6EB4C8B8" w14:textId="7FE04B75" w:rsidR="00F72B6A" w:rsidRPr="00866942" w:rsidRDefault="00F72B6A" w:rsidP="00114961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="0043095E"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4252" w:type="dxa"/>
            <w:noWrap/>
            <w:vAlign w:val="center"/>
            <w:hideMark/>
          </w:tcPr>
          <w:p w14:paraId="288520BF" w14:textId="77777777" w:rsidR="00F72B6A" w:rsidRPr="00866942" w:rsidRDefault="00F72B6A" w:rsidP="00114961">
            <w:pPr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6694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≥</w:t>
            </w:r>
            <w:r w:rsidRPr="0086694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</w:t>
            </w: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800 mg</w:t>
            </w: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/d = 5, 0</w:t>
            </w: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 mg</w:t>
            </w: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/d = 0</w:t>
            </w:r>
          </w:p>
        </w:tc>
      </w:tr>
      <w:tr w:rsidR="00F72B6A" w:rsidRPr="00866942" w14:paraId="2202B2F5" w14:textId="77777777" w:rsidTr="00114961">
        <w:trPr>
          <w:trHeight w:val="52"/>
        </w:trPr>
        <w:tc>
          <w:tcPr>
            <w:tcW w:w="3785" w:type="dxa"/>
            <w:noWrap/>
            <w:vAlign w:val="center"/>
            <w:hideMark/>
          </w:tcPr>
          <w:p w14:paraId="1A7095AD" w14:textId="14212B16" w:rsidR="00F72B6A" w:rsidRPr="00866942" w:rsidRDefault="00F72B6A" w:rsidP="00114961">
            <w:pPr>
              <w:spacing w:after="0" w:line="480" w:lineRule="auto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Vitamin </w:t>
            </w:r>
            <w:proofErr w:type="spellStart"/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C</w:t>
            </w:r>
            <w:r w:rsidRPr="00866942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b</w:t>
            </w:r>
            <w:proofErr w:type="spellEnd"/>
            <w:r w:rsidRPr="00866942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,</w:t>
            </w:r>
            <w:r w:rsidR="0043095E" w:rsidRPr="00866942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 xml:space="preserve"> </w:t>
            </w:r>
            <w:r w:rsidRPr="00866942">
              <w:rPr>
                <w:rFonts w:ascii="Times New Roman" w:eastAsia="맑은 고딕" w:hAnsi="Times New Roman" w:cs="Times New Roman"/>
                <w:szCs w:val="20"/>
                <w:vertAlign w:val="superscript"/>
                <w:lang w:eastAsia="ko-KR"/>
              </w:rPr>
              <w:t>f</w:t>
            </w:r>
          </w:p>
        </w:tc>
        <w:tc>
          <w:tcPr>
            <w:tcW w:w="1134" w:type="dxa"/>
            <w:noWrap/>
            <w:vAlign w:val="center"/>
            <w:hideMark/>
          </w:tcPr>
          <w:p w14:paraId="6C2ACBA9" w14:textId="5ABBC5E8" w:rsidR="00F72B6A" w:rsidRPr="00866942" w:rsidRDefault="00F72B6A" w:rsidP="00114961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="0043095E"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4252" w:type="dxa"/>
            <w:noWrap/>
            <w:vAlign w:val="center"/>
            <w:hideMark/>
          </w:tcPr>
          <w:p w14:paraId="40D40CFA" w14:textId="77777777" w:rsidR="00F72B6A" w:rsidRPr="00866942" w:rsidRDefault="00F72B6A" w:rsidP="00114961">
            <w:pPr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6694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≥</w:t>
            </w: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100</w:t>
            </w: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 mg</w:t>
            </w: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/d = 5, 0</w:t>
            </w: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 mg</w:t>
            </w: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/d = 0</w:t>
            </w:r>
          </w:p>
        </w:tc>
      </w:tr>
      <w:tr w:rsidR="00F72B6A" w:rsidRPr="00866942" w14:paraId="6661EEAA" w14:textId="77777777" w:rsidTr="00114961">
        <w:trPr>
          <w:trHeight w:val="52"/>
        </w:trPr>
        <w:tc>
          <w:tcPr>
            <w:tcW w:w="3785" w:type="dxa"/>
            <w:noWrap/>
            <w:vAlign w:val="center"/>
            <w:hideMark/>
          </w:tcPr>
          <w:p w14:paraId="5C981634" w14:textId="77777777" w:rsidR="00F72B6A" w:rsidRPr="00866942" w:rsidRDefault="00F72B6A" w:rsidP="00114961">
            <w:pPr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Moderation</w:t>
            </w:r>
          </w:p>
        </w:tc>
        <w:tc>
          <w:tcPr>
            <w:tcW w:w="1134" w:type="dxa"/>
            <w:noWrap/>
            <w:vAlign w:val="center"/>
            <w:hideMark/>
          </w:tcPr>
          <w:p w14:paraId="5198A161" w14:textId="70A43F9A" w:rsidR="00F72B6A" w:rsidRPr="00866942" w:rsidRDefault="00F72B6A" w:rsidP="00114961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="0043095E"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24</w:t>
            </w:r>
          </w:p>
        </w:tc>
        <w:tc>
          <w:tcPr>
            <w:tcW w:w="4252" w:type="dxa"/>
            <w:noWrap/>
            <w:vAlign w:val="center"/>
          </w:tcPr>
          <w:p w14:paraId="6773F3EE" w14:textId="77777777" w:rsidR="00F72B6A" w:rsidRPr="00866942" w:rsidRDefault="00F72B6A" w:rsidP="00114961">
            <w:pPr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F72B6A" w:rsidRPr="00866942" w14:paraId="0FA459BB" w14:textId="77777777" w:rsidTr="00114961">
        <w:trPr>
          <w:trHeight w:val="52"/>
        </w:trPr>
        <w:tc>
          <w:tcPr>
            <w:tcW w:w="3785" w:type="dxa"/>
            <w:vMerge w:val="restart"/>
            <w:noWrap/>
            <w:vAlign w:val="center"/>
            <w:hideMark/>
          </w:tcPr>
          <w:p w14:paraId="560DDD9A" w14:textId="77777777" w:rsidR="00F72B6A" w:rsidRPr="00866942" w:rsidRDefault="00F72B6A" w:rsidP="00114961">
            <w:pPr>
              <w:spacing w:after="0" w:line="480" w:lineRule="auto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Total fat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14:paraId="6CFB41B9" w14:textId="6828ED7B" w:rsidR="00F72B6A" w:rsidRPr="00866942" w:rsidRDefault="00F72B6A" w:rsidP="00114961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="0043095E"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4252" w:type="dxa"/>
            <w:noWrap/>
            <w:vAlign w:val="center"/>
            <w:hideMark/>
          </w:tcPr>
          <w:p w14:paraId="7E153BCE" w14:textId="77777777" w:rsidR="00F72B6A" w:rsidRPr="00866942" w:rsidRDefault="00F72B6A" w:rsidP="00114961">
            <w:pPr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6694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≤</w:t>
            </w: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20% of total energy/d = 6</w:t>
            </w:r>
          </w:p>
        </w:tc>
      </w:tr>
      <w:tr w:rsidR="00F72B6A" w:rsidRPr="00866942" w14:paraId="446D98A1" w14:textId="77777777" w:rsidTr="00114961">
        <w:trPr>
          <w:trHeight w:val="52"/>
        </w:trPr>
        <w:tc>
          <w:tcPr>
            <w:tcW w:w="0" w:type="auto"/>
            <w:vMerge/>
            <w:vAlign w:val="center"/>
            <w:hideMark/>
          </w:tcPr>
          <w:p w14:paraId="2F131335" w14:textId="77777777" w:rsidR="00F72B6A" w:rsidRPr="00866942" w:rsidRDefault="00F72B6A" w:rsidP="0011496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9D49B8B" w14:textId="77777777" w:rsidR="00F72B6A" w:rsidRPr="00866942" w:rsidRDefault="00F72B6A" w:rsidP="0011496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4252" w:type="dxa"/>
            <w:noWrap/>
            <w:vAlign w:val="center"/>
            <w:hideMark/>
          </w:tcPr>
          <w:p w14:paraId="3C5FDB51" w14:textId="052B6F50" w:rsidR="00F72B6A" w:rsidRPr="00866942" w:rsidRDefault="00F72B6A" w:rsidP="00114961">
            <w:pPr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&gt; 20</w:t>
            </w:r>
            <w:r w:rsidR="0043095E"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30% of total energy/d = 3</w:t>
            </w:r>
          </w:p>
        </w:tc>
      </w:tr>
      <w:tr w:rsidR="00F72B6A" w:rsidRPr="00866942" w14:paraId="615DFE2C" w14:textId="77777777" w:rsidTr="00114961">
        <w:trPr>
          <w:trHeight w:val="52"/>
        </w:trPr>
        <w:tc>
          <w:tcPr>
            <w:tcW w:w="0" w:type="auto"/>
            <w:vMerge/>
            <w:vAlign w:val="center"/>
            <w:hideMark/>
          </w:tcPr>
          <w:p w14:paraId="3B852909" w14:textId="77777777" w:rsidR="00F72B6A" w:rsidRPr="00866942" w:rsidRDefault="00F72B6A" w:rsidP="0011496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E842238" w14:textId="77777777" w:rsidR="00F72B6A" w:rsidRPr="00866942" w:rsidRDefault="00F72B6A" w:rsidP="0011496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4252" w:type="dxa"/>
            <w:noWrap/>
            <w:vAlign w:val="center"/>
            <w:hideMark/>
          </w:tcPr>
          <w:p w14:paraId="2E21CA63" w14:textId="77777777" w:rsidR="00F72B6A" w:rsidRPr="00866942" w:rsidRDefault="00F72B6A" w:rsidP="00114961">
            <w:pPr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&gt; 30% of total energy/d = 0</w:t>
            </w:r>
          </w:p>
        </w:tc>
      </w:tr>
      <w:tr w:rsidR="00F72B6A" w:rsidRPr="00866942" w14:paraId="1F712F13" w14:textId="77777777" w:rsidTr="00114961">
        <w:trPr>
          <w:trHeight w:val="52"/>
        </w:trPr>
        <w:tc>
          <w:tcPr>
            <w:tcW w:w="3785" w:type="dxa"/>
            <w:vMerge w:val="restart"/>
            <w:noWrap/>
            <w:vAlign w:val="center"/>
            <w:hideMark/>
          </w:tcPr>
          <w:p w14:paraId="6DECBF64" w14:textId="77777777" w:rsidR="00F72B6A" w:rsidRPr="00866942" w:rsidRDefault="00F72B6A" w:rsidP="00114961">
            <w:pPr>
              <w:spacing w:after="0" w:line="480" w:lineRule="auto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Sodium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14:paraId="2E773E44" w14:textId="6E5A0B8E" w:rsidR="00F72B6A" w:rsidRPr="00866942" w:rsidRDefault="00F72B6A" w:rsidP="00114961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="0043095E"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4252" w:type="dxa"/>
            <w:noWrap/>
            <w:vAlign w:val="center"/>
            <w:hideMark/>
          </w:tcPr>
          <w:p w14:paraId="2F9C6F93" w14:textId="77777777" w:rsidR="00F72B6A" w:rsidRPr="00866942" w:rsidRDefault="00F72B6A" w:rsidP="00114961">
            <w:pPr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6694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≤</w:t>
            </w: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2400 mg/d = 6</w:t>
            </w:r>
          </w:p>
        </w:tc>
      </w:tr>
      <w:tr w:rsidR="00F72B6A" w:rsidRPr="00866942" w14:paraId="052ADADC" w14:textId="77777777" w:rsidTr="00114961">
        <w:trPr>
          <w:trHeight w:val="52"/>
        </w:trPr>
        <w:tc>
          <w:tcPr>
            <w:tcW w:w="0" w:type="auto"/>
            <w:vMerge/>
            <w:vAlign w:val="center"/>
            <w:hideMark/>
          </w:tcPr>
          <w:p w14:paraId="5427A91E" w14:textId="77777777" w:rsidR="00F72B6A" w:rsidRPr="00866942" w:rsidRDefault="00F72B6A" w:rsidP="0011496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08FCD1A" w14:textId="77777777" w:rsidR="00F72B6A" w:rsidRPr="00866942" w:rsidRDefault="00F72B6A" w:rsidP="0011496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4252" w:type="dxa"/>
            <w:noWrap/>
            <w:vAlign w:val="center"/>
            <w:hideMark/>
          </w:tcPr>
          <w:p w14:paraId="77BC12D1" w14:textId="0F7A28F8" w:rsidR="00F72B6A" w:rsidRPr="00866942" w:rsidRDefault="00F72B6A" w:rsidP="00114961">
            <w:pPr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&gt; 2400</w:t>
            </w:r>
            <w:r w:rsidR="0043095E"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3400 mg/d = 3</w:t>
            </w:r>
          </w:p>
        </w:tc>
      </w:tr>
      <w:tr w:rsidR="00F72B6A" w:rsidRPr="00866942" w14:paraId="596D9FC5" w14:textId="77777777" w:rsidTr="00114961">
        <w:trPr>
          <w:trHeight w:val="52"/>
        </w:trPr>
        <w:tc>
          <w:tcPr>
            <w:tcW w:w="0" w:type="auto"/>
            <w:vMerge/>
            <w:vAlign w:val="center"/>
            <w:hideMark/>
          </w:tcPr>
          <w:p w14:paraId="581AD202" w14:textId="77777777" w:rsidR="00F72B6A" w:rsidRPr="00866942" w:rsidRDefault="00F72B6A" w:rsidP="0011496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7F77763" w14:textId="77777777" w:rsidR="00F72B6A" w:rsidRPr="00866942" w:rsidRDefault="00F72B6A" w:rsidP="0011496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4252" w:type="dxa"/>
            <w:noWrap/>
            <w:vAlign w:val="center"/>
            <w:hideMark/>
          </w:tcPr>
          <w:p w14:paraId="0BABD095" w14:textId="77777777" w:rsidR="00F72B6A" w:rsidRPr="00866942" w:rsidRDefault="00F72B6A" w:rsidP="00114961">
            <w:pPr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&gt; 3400 mg/d = 0</w:t>
            </w:r>
          </w:p>
        </w:tc>
      </w:tr>
      <w:tr w:rsidR="00F72B6A" w:rsidRPr="00866942" w14:paraId="56282476" w14:textId="77777777" w:rsidTr="00114961">
        <w:trPr>
          <w:trHeight w:val="52"/>
        </w:trPr>
        <w:tc>
          <w:tcPr>
            <w:tcW w:w="3785" w:type="dxa"/>
            <w:vMerge w:val="restart"/>
            <w:noWrap/>
            <w:vAlign w:val="center"/>
            <w:hideMark/>
          </w:tcPr>
          <w:p w14:paraId="5D9738E2" w14:textId="77777777" w:rsidR="00F72B6A" w:rsidRPr="00866942" w:rsidRDefault="00F72B6A" w:rsidP="00114961">
            <w:pPr>
              <w:spacing w:after="0" w:line="480" w:lineRule="auto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Saturated fat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14:paraId="0D6E1AA9" w14:textId="5C82789A" w:rsidR="00F72B6A" w:rsidRPr="00866942" w:rsidRDefault="00F72B6A" w:rsidP="00114961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0</w:t>
            </w:r>
            <w:r w:rsidR="0043095E" w:rsidRPr="0086694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–</w:t>
            </w: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6</w:t>
            </w:r>
          </w:p>
        </w:tc>
        <w:tc>
          <w:tcPr>
            <w:tcW w:w="4252" w:type="dxa"/>
            <w:noWrap/>
            <w:vAlign w:val="center"/>
            <w:hideMark/>
          </w:tcPr>
          <w:p w14:paraId="54016FBA" w14:textId="77777777" w:rsidR="00F72B6A" w:rsidRPr="00866942" w:rsidRDefault="00F72B6A" w:rsidP="00114961">
            <w:pPr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6694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≥</w:t>
            </w: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 </w:t>
            </w: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20% of total energy/d</w:t>
            </w: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 =</w:t>
            </w: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6</w:t>
            </w:r>
          </w:p>
        </w:tc>
      </w:tr>
      <w:tr w:rsidR="00F72B6A" w:rsidRPr="00866942" w14:paraId="7D52BCDD" w14:textId="77777777" w:rsidTr="00114961">
        <w:trPr>
          <w:trHeight w:val="52"/>
        </w:trPr>
        <w:tc>
          <w:tcPr>
            <w:tcW w:w="0" w:type="auto"/>
            <w:vMerge/>
            <w:vAlign w:val="center"/>
            <w:hideMark/>
          </w:tcPr>
          <w:p w14:paraId="5D0BA04D" w14:textId="77777777" w:rsidR="00F72B6A" w:rsidRPr="00866942" w:rsidRDefault="00F72B6A" w:rsidP="0011496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2119738" w14:textId="77777777" w:rsidR="00F72B6A" w:rsidRPr="00866942" w:rsidRDefault="00F72B6A" w:rsidP="0011496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</w:p>
        </w:tc>
        <w:tc>
          <w:tcPr>
            <w:tcW w:w="4252" w:type="dxa"/>
            <w:noWrap/>
            <w:vAlign w:val="center"/>
            <w:hideMark/>
          </w:tcPr>
          <w:p w14:paraId="17E312BE" w14:textId="145982DD" w:rsidR="00F72B6A" w:rsidRPr="00866942" w:rsidRDefault="00F72B6A" w:rsidP="00114961">
            <w:pPr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&gt; 20</w:t>
            </w:r>
            <w:r w:rsidR="0043095E" w:rsidRPr="0086694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–</w:t>
            </w: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30% </w:t>
            </w: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of total energy/d</w:t>
            </w: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 =</w:t>
            </w: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3</w:t>
            </w:r>
          </w:p>
        </w:tc>
      </w:tr>
      <w:tr w:rsidR="00F72B6A" w:rsidRPr="00866942" w14:paraId="69F6B973" w14:textId="77777777" w:rsidTr="00114961">
        <w:trPr>
          <w:trHeight w:val="52"/>
        </w:trPr>
        <w:tc>
          <w:tcPr>
            <w:tcW w:w="0" w:type="auto"/>
            <w:vMerge/>
            <w:vAlign w:val="center"/>
            <w:hideMark/>
          </w:tcPr>
          <w:p w14:paraId="6A24732D" w14:textId="77777777" w:rsidR="00F72B6A" w:rsidRPr="00866942" w:rsidRDefault="00F72B6A" w:rsidP="0011496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3638028" w14:textId="77777777" w:rsidR="00F72B6A" w:rsidRPr="00866942" w:rsidRDefault="00F72B6A" w:rsidP="0011496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</w:p>
        </w:tc>
        <w:tc>
          <w:tcPr>
            <w:tcW w:w="4252" w:type="dxa"/>
            <w:noWrap/>
            <w:vAlign w:val="center"/>
            <w:hideMark/>
          </w:tcPr>
          <w:p w14:paraId="6B384D34" w14:textId="77777777" w:rsidR="00F72B6A" w:rsidRPr="00866942" w:rsidRDefault="00F72B6A" w:rsidP="00114961">
            <w:pPr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&gt; 30% of total energy/d = 0</w:t>
            </w:r>
          </w:p>
        </w:tc>
      </w:tr>
      <w:tr w:rsidR="00F72B6A" w:rsidRPr="00866942" w14:paraId="10C4E81A" w14:textId="77777777" w:rsidTr="00114961">
        <w:trPr>
          <w:trHeight w:val="52"/>
        </w:trPr>
        <w:tc>
          <w:tcPr>
            <w:tcW w:w="3785" w:type="dxa"/>
            <w:noWrap/>
            <w:vAlign w:val="center"/>
            <w:hideMark/>
          </w:tcPr>
          <w:p w14:paraId="393570D5" w14:textId="77777777" w:rsidR="00F72B6A" w:rsidRPr="00866942" w:rsidRDefault="00F72B6A" w:rsidP="00114961">
            <w:pPr>
              <w:spacing w:after="0" w:line="480" w:lineRule="auto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Cholesterol</w:t>
            </w:r>
          </w:p>
        </w:tc>
        <w:tc>
          <w:tcPr>
            <w:tcW w:w="1134" w:type="dxa"/>
            <w:noWrap/>
            <w:vAlign w:val="center"/>
            <w:hideMark/>
          </w:tcPr>
          <w:p w14:paraId="52365F1D" w14:textId="48FE26BC" w:rsidR="00F72B6A" w:rsidRPr="00866942" w:rsidRDefault="00F72B6A" w:rsidP="00114961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0</w:t>
            </w:r>
            <w:r w:rsidR="0043095E" w:rsidRPr="0086694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–</w:t>
            </w: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6</w:t>
            </w:r>
          </w:p>
        </w:tc>
        <w:tc>
          <w:tcPr>
            <w:tcW w:w="4252" w:type="dxa"/>
            <w:noWrap/>
            <w:vAlign w:val="center"/>
            <w:hideMark/>
          </w:tcPr>
          <w:p w14:paraId="0AEBBD2C" w14:textId="77777777" w:rsidR="00F72B6A" w:rsidRPr="00866942" w:rsidRDefault="00F72B6A" w:rsidP="00114961">
            <w:pPr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866942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≥</w:t>
            </w: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 </w:t>
            </w: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300 mg/d</w:t>
            </w: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 = 6</w:t>
            </w:r>
          </w:p>
        </w:tc>
      </w:tr>
      <w:tr w:rsidR="00F72B6A" w:rsidRPr="00866942" w14:paraId="23908D27" w14:textId="77777777" w:rsidTr="00114961">
        <w:trPr>
          <w:trHeight w:val="52"/>
        </w:trPr>
        <w:tc>
          <w:tcPr>
            <w:tcW w:w="3785" w:type="dxa"/>
            <w:noWrap/>
            <w:vAlign w:val="center"/>
          </w:tcPr>
          <w:p w14:paraId="6D08D9E0" w14:textId="77777777" w:rsidR="00F72B6A" w:rsidRPr="00866942" w:rsidRDefault="00F72B6A" w:rsidP="00114961">
            <w:pPr>
              <w:spacing w:after="0" w:line="480" w:lineRule="auto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</w:p>
        </w:tc>
        <w:tc>
          <w:tcPr>
            <w:tcW w:w="1134" w:type="dxa"/>
            <w:noWrap/>
            <w:vAlign w:val="center"/>
          </w:tcPr>
          <w:p w14:paraId="079B5B91" w14:textId="77777777" w:rsidR="00F72B6A" w:rsidRPr="00866942" w:rsidRDefault="00F72B6A" w:rsidP="00114961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</w:p>
        </w:tc>
        <w:tc>
          <w:tcPr>
            <w:tcW w:w="4252" w:type="dxa"/>
            <w:noWrap/>
            <w:vAlign w:val="center"/>
            <w:hideMark/>
          </w:tcPr>
          <w:p w14:paraId="6E148072" w14:textId="5920DAF4" w:rsidR="00F72B6A" w:rsidRPr="00866942" w:rsidRDefault="00F72B6A" w:rsidP="00114961">
            <w:pPr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&gt;300</w:t>
            </w:r>
            <w:r w:rsidR="0043095E" w:rsidRPr="0086694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–</w:t>
            </w: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400 mg/d = 3</w:t>
            </w:r>
          </w:p>
        </w:tc>
      </w:tr>
      <w:tr w:rsidR="00F72B6A" w:rsidRPr="00866942" w14:paraId="41F05624" w14:textId="77777777" w:rsidTr="00114961">
        <w:trPr>
          <w:trHeight w:val="52"/>
        </w:trPr>
        <w:tc>
          <w:tcPr>
            <w:tcW w:w="3785" w:type="dxa"/>
            <w:noWrap/>
            <w:vAlign w:val="center"/>
          </w:tcPr>
          <w:p w14:paraId="7B83CED5" w14:textId="77777777" w:rsidR="00F72B6A" w:rsidRPr="00866942" w:rsidRDefault="00F72B6A" w:rsidP="00114961">
            <w:pPr>
              <w:spacing w:after="0" w:line="480" w:lineRule="auto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</w:p>
        </w:tc>
        <w:tc>
          <w:tcPr>
            <w:tcW w:w="1134" w:type="dxa"/>
            <w:noWrap/>
            <w:vAlign w:val="center"/>
          </w:tcPr>
          <w:p w14:paraId="0AA2AE07" w14:textId="77777777" w:rsidR="00F72B6A" w:rsidRPr="00866942" w:rsidRDefault="00F72B6A" w:rsidP="00114961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</w:p>
        </w:tc>
        <w:tc>
          <w:tcPr>
            <w:tcW w:w="4252" w:type="dxa"/>
            <w:noWrap/>
            <w:vAlign w:val="center"/>
            <w:hideMark/>
          </w:tcPr>
          <w:p w14:paraId="1DFB04B5" w14:textId="77777777" w:rsidR="00F72B6A" w:rsidRPr="00866942" w:rsidRDefault="00F72B6A" w:rsidP="00114961">
            <w:pPr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&gt; 400 mg/d = 0</w:t>
            </w:r>
          </w:p>
        </w:tc>
      </w:tr>
      <w:tr w:rsidR="00F72B6A" w:rsidRPr="00866942" w14:paraId="560E9D4B" w14:textId="77777777" w:rsidTr="00114961">
        <w:trPr>
          <w:trHeight w:val="52"/>
        </w:trPr>
        <w:tc>
          <w:tcPr>
            <w:tcW w:w="3785" w:type="dxa"/>
            <w:noWrap/>
            <w:vAlign w:val="center"/>
            <w:hideMark/>
          </w:tcPr>
          <w:p w14:paraId="3C257A5F" w14:textId="77777777" w:rsidR="00F72B6A" w:rsidRPr="00866942" w:rsidRDefault="00F72B6A" w:rsidP="00114961">
            <w:pPr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Overall balance</w:t>
            </w:r>
          </w:p>
        </w:tc>
        <w:tc>
          <w:tcPr>
            <w:tcW w:w="1134" w:type="dxa"/>
            <w:noWrap/>
            <w:vAlign w:val="center"/>
            <w:hideMark/>
          </w:tcPr>
          <w:p w14:paraId="04D45972" w14:textId="5C7CA89E" w:rsidR="00F72B6A" w:rsidRPr="00866942" w:rsidRDefault="00F72B6A" w:rsidP="00114961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="0043095E"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12</w:t>
            </w:r>
          </w:p>
        </w:tc>
        <w:tc>
          <w:tcPr>
            <w:tcW w:w="4252" w:type="dxa"/>
            <w:noWrap/>
            <w:vAlign w:val="center"/>
          </w:tcPr>
          <w:p w14:paraId="6178101A" w14:textId="77777777" w:rsidR="00F72B6A" w:rsidRPr="00866942" w:rsidRDefault="00F72B6A" w:rsidP="00114961">
            <w:pPr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F72B6A" w:rsidRPr="00866942" w14:paraId="09611718" w14:textId="77777777" w:rsidTr="00114961">
        <w:trPr>
          <w:trHeight w:val="52"/>
        </w:trPr>
        <w:tc>
          <w:tcPr>
            <w:tcW w:w="3785" w:type="dxa"/>
            <w:vMerge w:val="restart"/>
            <w:noWrap/>
            <w:vAlign w:val="center"/>
            <w:hideMark/>
          </w:tcPr>
          <w:p w14:paraId="09B53D03" w14:textId="77777777" w:rsidR="00F72B6A" w:rsidRPr="00866942" w:rsidRDefault="00F72B6A" w:rsidP="00114961">
            <w:pPr>
              <w:spacing w:after="0" w:line="480" w:lineRule="auto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Macronutrient ratio</w:t>
            </w:r>
            <w:r w:rsidRPr="00866942">
              <w:rPr>
                <w:rFonts w:ascii="Times New Roman" w:eastAsia="맑은 고딕" w:hAnsi="Times New Roman" w:cs="Times New Roman"/>
                <w:szCs w:val="20"/>
                <w:vertAlign w:val="superscript"/>
                <w:lang w:eastAsia="ko-KR"/>
              </w:rPr>
              <w:t>g</w:t>
            </w:r>
          </w:p>
          <w:p w14:paraId="08F24BBF" w14:textId="77777777" w:rsidR="00F72B6A" w:rsidRPr="00866942" w:rsidRDefault="00F72B6A" w:rsidP="00114961">
            <w:pPr>
              <w:spacing w:after="0" w:line="480" w:lineRule="auto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(carbohydrate: protein: fat)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14:paraId="5250A5F1" w14:textId="355D9768" w:rsidR="00F72B6A" w:rsidRPr="00866942" w:rsidRDefault="00F72B6A" w:rsidP="00114961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="0043095E"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4252" w:type="dxa"/>
            <w:noWrap/>
            <w:vAlign w:val="center"/>
            <w:hideMark/>
          </w:tcPr>
          <w:p w14:paraId="7AFAFA4B" w14:textId="77777777" w:rsidR="00F72B6A" w:rsidRPr="00866942" w:rsidRDefault="00F72B6A" w:rsidP="00114961">
            <w:pPr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55</w:t>
            </w:r>
            <w:r w:rsidRPr="00C23B7C">
              <w:rPr>
                <w:rFonts w:ascii="Times New Roman" w:eastAsia="바탕" w:hAnsi="Times New Roman" w:cs="Times New Roman" w:hint="eastAsia"/>
                <w:color w:val="000000"/>
                <w:szCs w:val="20"/>
              </w:rPr>
              <w:t>–</w:t>
            </w: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65:</w:t>
            </w: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 </w:t>
            </w: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10</w:t>
            </w:r>
            <w:r w:rsidRPr="00C23B7C">
              <w:rPr>
                <w:rFonts w:ascii="Times New Roman" w:eastAsia="바탕" w:hAnsi="Times New Roman" w:cs="Times New Roman" w:hint="eastAsia"/>
                <w:color w:val="000000"/>
                <w:szCs w:val="20"/>
              </w:rPr>
              <w:t>–</w:t>
            </w:r>
            <w:r w:rsidRPr="00866942">
              <w:rPr>
                <w:rFonts w:ascii="Times New Roman" w:eastAsia="굴림" w:hAnsi="Times New Roman" w:cs="Times New Roman"/>
                <w:color w:val="000000"/>
                <w:szCs w:val="20"/>
              </w:rPr>
              <w:t>15:</w:t>
            </w:r>
            <w:r w:rsidRPr="00866942">
              <w:rPr>
                <w:rFonts w:ascii="Times New Roman" w:eastAsia="굴림" w:hAnsi="Times New Roman" w:cs="Times New Roman"/>
                <w:color w:val="000000"/>
                <w:szCs w:val="20"/>
                <w:lang w:eastAsia="ko-KR"/>
              </w:rPr>
              <w:t xml:space="preserve"> </w:t>
            </w:r>
            <w:r w:rsidRPr="00866942">
              <w:rPr>
                <w:rFonts w:ascii="Times New Roman" w:eastAsia="굴림" w:hAnsi="Times New Roman" w:cs="Times New Roman"/>
                <w:color w:val="000000"/>
                <w:szCs w:val="20"/>
              </w:rPr>
              <w:t>15</w:t>
            </w:r>
            <w:r w:rsidRPr="00C23B7C">
              <w:rPr>
                <w:rFonts w:ascii="Times New Roman" w:eastAsia="바탕" w:hAnsi="Times New Roman" w:cs="Times New Roman" w:hint="eastAsia"/>
                <w:color w:val="000000"/>
                <w:szCs w:val="20"/>
              </w:rPr>
              <w:t>–</w:t>
            </w:r>
            <w:r w:rsidRPr="00866942">
              <w:rPr>
                <w:rFonts w:ascii="Times New Roman" w:eastAsia="굴림" w:hAnsi="Times New Roman" w:cs="Times New Roman"/>
                <w:color w:val="000000"/>
                <w:szCs w:val="20"/>
              </w:rPr>
              <w:t>25 = 6</w:t>
            </w:r>
          </w:p>
        </w:tc>
      </w:tr>
      <w:tr w:rsidR="00F72B6A" w:rsidRPr="00866942" w14:paraId="6D0B506C" w14:textId="77777777" w:rsidTr="00114961">
        <w:trPr>
          <w:trHeight w:val="52"/>
        </w:trPr>
        <w:tc>
          <w:tcPr>
            <w:tcW w:w="0" w:type="auto"/>
            <w:vMerge/>
            <w:vAlign w:val="center"/>
            <w:hideMark/>
          </w:tcPr>
          <w:p w14:paraId="6CBFB355" w14:textId="77777777" w:rsidR="00F72B6A" w:rsidRPr="00866942" w:rsidRDefault="00F72B6A" w:rsidP="0011496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14FA5E3" w14:textId="77777777" w:rsidR="00F72B6A" w:rsidRPr="00866942" w:rsidRDefault="00F72B6A" w:rsidP="0011496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4252" w:type="dxa"/>
            <w:noWrap/>
            <w:vAlign w:val="center"/>
            <w:hideMark/>
          </w:tcPr>
          <w:p w14:paraId="379BBF6B" w14:textId="77777777" w:rsidR="00F72B6A" w:rsidRPr="00866942" w:rsidRDefault="00F72B6A" w:rsidP="00114961">
            <w:pPr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52</w:t>
            </w:r>
            <w:r w:rsidRPr="00C23B7C">
              <w:rPr>
                <w:rFonts w:ascii="Times New Roman" w:eastAsia="바탕" w:hAnsi="Times New Roman" w:cs="Times New Roman" w:hint="eastAsia"/>
                <w:color w:val="000000"/>
                <w:szCs w:val="20"/>
              </w:rPr>
              <w:t>–</w:t>
            </w: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68:</w:t>
            </w: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 </w:t>
            </w: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  <w:r w:rsidRPr="00C23B7C">
              <w:rPr>
                <w:rFonts w:ascii="Times New Roman" w:eastAsia="바탕" w:hAnsi="Times New Roman" w:cs="Times New Roman" w:hint="eastAsia"/>
                <w:color w:val="000000"/>
                <w:szCs w:val="20"/>
              </w:rPr>
              <w:t>–</w:t>
            </w:r>
            <w:r w:rsidRPr="00866942">
              <w:rPr>
                <w:rFonts w:ascii="Times New Roman" w:eastAsia="굴림" w:hAnsi="Times New Roman" w:cs="Times New Roman"/>
                <w:color w:val="000000"/>
                <w:szCs w:val="20"/>
              </w:rPr>
              <w:t>16:</w:t>
            </w:r>
            <w:r w:rsidRPr="00866942">
              <w:rPr>
                <w:rFonts w:ascii="Times New Roman" w:eastAsia="굴림" w:hAnsi="Times New Roman" w:cs="Times New Roman"/>
                <w:color w:val="000000"/>
                <w:szCs w:val="20"/>
                <w:lang w:eastAsia="ko-KR"/>
              </w:rPr>
              <w:t xml:space="preserve"> </w:t>
            </w:r>
            <w:r w:rsidRPr="00866942">
              <w:rPr>
                <w:rFonts w:ascii="Times New Roman" w:eastAsia="굴림" w:hAnsi="Times New Roman" w:cs="Times New Roman"/>
                <w:color w:val="000000"/>
                <w:szCs w:val="20"/>
              </w:rPr>
              <w:t>13</w:t>
            </w:r>
            <w:r w:rsidRPr="00C23B7C">
              <w:rPr>
                <w:rFonts w:ascii="Times New Roman" w:eastAsia="바탕" w:hAnsi="Times New Roman" w:cs="Times New Roman" w:hint="eastAsia"/>
                <w:color w:val="000000"/>
                <w:szCs w:val="20"/>
              </w:rPr>
              <w:t>–</w:t>
            </w:r>
            <w:r w:rsidRPr="00866942">
              <w:rPr>
                <w:rFonts w:ascii="Times New Roman" w:eastAsia="굴림" w:hAnsi="Times New Roman" w:cs="Times New Roman"/>
                <w:color w:val="000000"/>
                <w:szCs w:val="20"/>
              </w:rPr>
              <w:t>27 = 4</w:t>
            </w:r>
          </w:p>
        </w:tc>
      </w:tr>
      <w:tr w:rsidR="00F72B6A" w:rsidRPr="00866942" w14:paraId="737329F0" w14:textId="77777777" w:rsidTr="00114961">
        <w:trPr>
          <w:trHeight w:val="52"/>
        </w:trPr>
        <w:tc>
          <w:tcPr>
            <w:tcW w:w="0" w:type="auto"/>
            <w:vMerge/>
            <w:vAlign w:val="center"/>
            <w:hideMark/>
          </w:tcPr>
          <w:p w14:paraId="6619364B" w14:textId="77777777" w:rsidR="00F72B6A" w:rsidRPr="00866942" w:rsidRDefault="00F72B6A" w:rsidP="0011496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044CD36" w14:textId="77777777" w:rsidR="00F72B6A" w:rsidRPr="00866942" w:rsidRDefault="00F72B6A" w:rsidP="0011496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4252" w:type="dxa"/>
            <w:noWrap/>
            <w:vAlign w:val="center"/>
            <w:hideMark/>
          </w:tcPr>
          <w:p w14:paraId="1A817506" w14:textId="77777777" w:rsidR="00F72B6A" w:rsidRPr="00866942" w:rsidRDefault="00F72B6A" w:rsidP="00114961">
            <w:pPr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50</w:t>
            </w:r>
            <w:r w:rsidRPr="00C23B7C">
              <w:rPr>
                <w:rFonts w:ascii="Times New Roman" w:eastAsia="바탕" w:hAnsi="Times New Roman" w:cs="Times New Roman" w:hint="eastAsia"/>
                <w:color w:val="000000"/>
                <w:szCs w:val="20"/>
              </w:rPr>
              <w:t>–</w:t>
            </w: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70:</w:t>
            </w: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 </w:t>
            </w: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  <w:r w:rsidRPr="00C23B7C">
              <w:rPr>
                <w:rFonts w:ascii="Times New Roman" w:eastAsia="바탕" w:hAnsi="Times New Roman" w:cs="Times New Roman" w:hint="eastAsia"/>
                <w:color w:val="000000"/>
                <w:szCs w:val="20"/>
              </w:rPr>
              <w:t>–</w:t>
            </w:r>
            <w:r w:rsidRPr="00866942">
              <w:rPr>
                <w:rFonts w:ascii="Times New Roman" w:eastAsia="굴림" w:hAnsi="Times New Roman" w:cs="Times New Roman"/>
                <w:color w:val="000000"/>
                <w:szCs w:val="20"/>
              </w:rPr>
              <w:t>17:</w:t>
            </w:r>
            <w:r w:rsidRPr="00866942">
              <w:rPr>
                <w:rFonts w:ascii="Times New Roman" w:eastAsia="굴림" w:hAnsi="Times New Roman" w:cs="Times New Roman"/>
                <w:color w:val="000000"/>
                <w:szCs w:val="20"/>
                <w:lang w:eastAsia="ko-KR"/>
              </w:rPr>
              <w:t xml:space="preserve"> </w:t>
            </w:r>
            <w:r w:rsidRPr="00866942">
              <w:rPr>
                <w:rFonts w:ascii="Times New Roman" w:eastAsia="굴림" w:hAnsi="Times New Roman" w:cs="Times New Roman"/>
                <w:color w:val="000000"/>
                <w:szCs w:val="20"/>
              </w:rPr>
              <w:t>12</w:t>
            </w:r>
            <w:r w:rsidRPr="00C23B7C">
              <w:rPr>
                <w:rFonts w:ascii="Times New Roman" w:eastAsia="바탕" w:hAnsi="Times New Roman" w:cs="Times New Roman" w:hint="eastAsia"/>
                <w:color w:val="000000"/>
                <w:szCs w:val="20"/>
              </w:rPr>
              <w:t>–</w:t>
            </w:r>
            <w:r w:rsidRPr="00866942">
              <w:rPr>
                <w:rFonts w:ascii="Times New Roman" w:eastAsia="굴림" w:hAnsi="Times New Roman" w:cs="Times New Roman"/>
                <w:color w:val="000000"/>
                <w:szCs w:val="20"/>
              </w:rPr>
              <w:t>30 = 2</w:t>
            </w:r>
          </w:p>
        </w:tc>
      </w:tr>
      <w:tr w:rsidR="00F72B6A" w:rsidRPr="00866942" w14:paraId="3EBF1CE9" w14:textId="77777777" w:rsidTr="00114961">
        <w:trPr>
          <w:trHeight w:val="52"/>
        </w:trPr>
        <w:tc>
          <w:tcPr>
            <w:tcW w:w="0" w:type="auto"/>
            <w:vMerge/>
            <w:vAlign w:val="center"/>
            <w:hideMark/>
          </w:tcPr>
          <w:p w14:paraId="241CD653" w14:textId="77777777" w:rsidR="00F72B6A" w:rsidRPr="00866942" w:rsidRDefault="00F72B6A" w:rsidP="0011496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156E4A1" w14:textId="77777777" w:rsidR="00F72B6A" w:rsidRPr="00866942" w:rsidRDefault="00F72B6A" w:rsidP="0011496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4252" w:type="dxa"/>
            <w:noWrap/>
            <w:vAlign w:val="center"/>
            <w:hideMark/>
          </w:tcPr>
          <w:p w14:paraId="7D8DA9FC" w14:textId="77777777" w:rsidR="00F72B6A" w:rsidRPr="00866942" w:rsidRDefault="00F72B6A" w:rsidP="00114961">
            <w:pPr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Otherwise = 0</w:t>
            </w:r>
          </w:p>
        </w:tc>
      </w:tr>
      <w:tr w:rsidR="00F72B6A" w:rsidRPr="00866942" w14:paraId="1D06C9BC" w14:textId="77777777" w:rsidTr="00114961">
        <w:trPr>
          <w:trHeight w:val="52"/>
        </w:trPr>
        <w:tc>
          <w:tcPr>
            <w:tcW w:w="378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C4FF78" w14:textId="77777777" w:rsidR="000E4791" w:rsidRPr="00866942" w:rsidRDefault="00F72B6A" w:rsidP="00114961">
            <w:pPr>
              <w:spacing w:after="0" w:line="480" w:lineRule="auto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Fatty acid ratio </w:t>
            </w:r>
          </w:p>
          <w:p w14:paraId="54897CDA" w14:textId="528822DA" w:rsidR="00F72B6A" w:rsidRPr="00866942" w:rsidRDefault="00F72B6A" w:rsidP="00114961">
            <w:pPr>
              <w:spacing w:after="0" w:line="480" w:lineRule="auto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proofErr w:type="gramStart"/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PUFA:MUFA</w:t>
            </w:r>
            <w:proofErr w:type="gramEnd"/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:SFA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87A45E" w14:textId="4BADD5E5" w:rsidR="00F72B6A" w:rsidRPr="00866942" w:rsidRDefault="00F72B6A" w:rsidP="00114961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0</w:t>
            </w:r>
            <w:r w:rsidR="0043095E" w:rsidRPr="0086694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–</w:t>
            </w: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6</w:t>
            </w:r>
          </w:p>
        </w:tc>
        <w:tc>
          <w:tcPr>
            <w:tcW w:w="4252" w:type="dxa"/>
            <w:noWrap/>
            <w:vAlign w:val="center"/>
            <w:hideMark/>
          </w:tcPr>
          <w:p w14:paraId="23B97694" w14:textId="77777777" w:rsidR="00F72B6A" w:rsidRPr="00866942" w:rsidRDefault="00F72B6A" w:rsidP="00114961">
            <w:pPr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P/S 1</w:t>
            </w:r>
            <w:r w:rsidRPr="00C23B7C">
              <w:rPr>
                <w:rFonts w:ascii="Times New Roman" w:eastAsia="바탕" w:hAnsi="Times New Roman" w:cs="Times New Roman" w:hint="eastAsia"/>
                <w:color w:val="000000"/>
                <w:szCs w:val="20"/>
              </w:rPr>
              <w:t>–</w:t>
            </w: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1.5 and M/S 1</w:t>
            </w:r>
            <w:r w:rsidRPr="00C23B7C">
              <w:rPr>
                <w:rFonts w:ascii="Times New Roman" w:eastAsia="바탕" w:hAnsi="Times New Roman" w:cs="Times New Roman" w:hint="eastAsia"/>
                <w:color w:val="000000"/>
                <w:szCs w:val="20"/>
              </w:rPr>
              <w:t>–</w:t>
            </w: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1.5</w:t>
            </w: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 = </w:t>
            </w: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</w:p>
        </w:tc>
      </w:tr>
      <w:tr w:rsidR="00F72B6A" w:rsidRPr="00866942" w14:paraId="007E29FB" w14:textId="77777777" w:rsidTr="00114961">
        <w:trPr>
          <w:trHeight w:val="5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75ED17" w14:textId="77777777" w:rsidR="00F72B6A" w:rsidRPr="00866942" w:rsidRDefault="00F72B6A" w:rsidP="0011496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15633F" w14:textId="77777777" w:rsidR="00F72B6A" w:rsidRPr="00866942" w:rsidRDefault="00F72B6A" w:rsidP="0011496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</w:p>
        </w:tc>
        <w:tc>
          <w:tcPr>
            <w:tcW w:w="4252" w:type="dxa"/>
            <w:noWrap/>
            <w:vAlign w:val="center"/>
            <w:hideMark/>
          </w:tcPr>
          <w:p w14:paraId="028D4434" w14:textId="262AD948" w:rsidR="00F72B6A" w:rsidRPr="00866942" w:rsidRDefault="0043095E" w:rsidP="00114961">
            <w:pPr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I</w:t>
            </w:r>
            <w:r w:rsidR="00F72B6A"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f P/S 0.8</w:t>
            </w:r>
            <w:r w:rsidR="00F72B6A" w:rsidRPr="00C23B7C">
              <w:rPr>
                <w:rFonts w:ascii="Times New Roman" w:eastAsia="바탕" w:hAnsi="Times New Roman" w:cs="Times New Roman" w:hint="eastAsia"/>
                <w:color w:val="000000"/>
                <w:szCs w:val="20"/>
              </w:rPr>
              <w:t>–</w:t>
            </w:r>
            <w:r w:rsidR="00F72B6A"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1.7 and M/S 0.8</w:t>
            </w:r>
            <w:r w:rsidR="00F72B6A" w:rsidRPr="00C23B7C">
              <w:rPr>
                <w:rFonts w:ascii="Times New Roman" w:eastAsia="바탕" w:hAnsi="Times New Roman" w:cs="Times New Roman" w:hint="eastAsia"/>
                <w:color w:val="000000"/>
                <w:szCs w:val="20"/>
              </w:rPr>
              <w:t>–</w:t>
            </w:r>
            <w:r w:rsidR="00F72B6A"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1.7</w:t>
            </w:r>
            <w:r w:rsidR="00F72B6A" w:rsidRPr="0086694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 =</w:t>
            </w:r>
            <w:r w:rsidR="00F72B6A"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2</w:t>
            </w:r>
          </w:p>
        </w:tc>
      </w:tr>
      <w:tr w:rsidR="00F72B6A" w:rsidRPr="00866942" w14:paraId="67D4A4C6" w14:textId="77777777" w:rsidTr="00114961">
        <w:trPr>
          <w:trHeight w:val="5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1D2050" w14:textId="77777777" w:rsidR="00F72B6A" w:rsidRPr="00866942" w:rsidRDefault="00F72B6A" w:rsidP="0011496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6D41ED" w14:textId="77777777" w:rsidR="00F72B6A" w:rsidRPr="00866942" w:rsidRDefault="00F72B6A" w:rsidP="00114961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86CF89" w14:textId="77777777" w:rsidR="00F72B6A" w:rsidRPr="00866942" w:rsidRDefault="00F72B6A" w:rsidP="00114961">
            <w:pPr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66942">
              <w:rPr>
                <w:rFonts w:ascii="Times New Roman" w:eastAsia="맑은 고딕" w:hAnsi="Times New Roman" w:cs="Times New Roman"/>
                <w:color w:val="000000"/>
                <w:szCs w:val="20"/>
              </w:rPr>
              <w:t>Otherwise = 0</w:t>
            </w:r>
          </w:p>
        </w:tc>
      </w:tr>
      <w:tr w:rsidR="00F72B6A" w:rsidRPr="00FD7E32" w14:paraId="29B0DD3D" w14:textId="77777777" w:rsidTr="00114961">
        <w:trPr>
          <w:trHeight w:val="52"/>
        </w:trPr>
        <w:tc>
          <w:tcPr>
            <w:tcW w:w="917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22275" w14:textId="55E96C98" w:rsidR="00F72B6A" w:rsidRPr="00FD7E32" w:rsidRDefault="00F72B6A" w:rsidP="00DB61B0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proofErr w:type="spellStart"/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lastRenderedPageBreak/>
              <w:t>a</w:t>
            </w:r>
            <w:proofErr w:type="spellEnd"/>
            <w:r w:rsidR="00DB61B0" w:rsidRPr="00FD7E32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 xml:space="preserve"> 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Including 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vegetables, mushrooms, 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and </w:t>
            </w:r>
            <w:r w:rsidR="00A666A4" w:rsidRPr="00FD7E32">
              <w:rPr>
                <w:rFonts w:ascii="Times New Roman" w:eastAsia="맑은 고딕" w:hAnsi="Times New Roman" w:cs="Times New Roman"/>
                <w:color w:val="000000"/>
                <w:szCs w:val="20"/>
              </w:rPr>
              <w:t>seaweed: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 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≥ 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5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servings/d = 5</w:t>
            </w:r>
            <w:r w:rsidR="00A666A4"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 </w:t>
            </w:r>
            <w:r w:rsidR="00DB61B0"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was defined as an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 energy intake &lt;</w:t>
            </w:r>
            <w:r w:rsidR="0043095E"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 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1300 kcal; 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≥ 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6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servings/d = 5</w:t>
            </w:r>
            <w:r w:rsidR="00DB61B0"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 was defined as an energy intake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 </w:t>
            </w:r>
            <w:r w:rsidR="00DB61B0"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between </w:t>
            </w:r>
            <w:r w:rsidR="00FD7E32" w:rsidRPr="00FD7E32">
              <w:rPr>
                <w:rFonts w:ascii="Times New Roman" w:eastAsia="맑은 고딕" w:hAnsi="Times New Roman" w:cs="Times New Roman"/>
                <w:color w:val="000000"/>
                <w:szCs w:val="20"/>
              </w:rPr>
              <w:t>≥</w:t>
            </w:r>
            <w:r w:rsidR="00DB61B0"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 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1300 </w:t>
            </w:r>
            <w:r w:rsidR="00DB61B0"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and </w:t>
            </w:r>
            <w:r w:rsidR="0043095E"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&lt;</w:t>
            </w:r>
            <w:r w:rsidR="00DB61B0"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 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1800 kcal; 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≥ 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7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servings/d = 5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 </w:t>
            </w:r>
            <w:r w:rsidR="00DB61B0"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was defined as an energy intake between </w:t>
            </w:r>
            <w:r w:rsidR="00FD7E32" w:rsidRPr="00FD7E32">
              <w:rPr>
                <w:rFonts w:ascii="Times New Roman" w:eastAsia="맑은 고딕" w:hAnsi="Times New Roman" w:cs="Times New Roman"/>
                <w:color w:val="000000"/>
                <w:szCs w:val="20"/>
              </w:rPr>
              <w:t>≥</w:t>
            </w:r>
            <w:r w:rsidR="00DB61B0"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 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1800</w:t>
            </w:r>
            <w:r w:rsidR="00DB61B0"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 and </w:t>
            </w:r>
            <w:r w:rsidR="0043095E"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&lt;</w:t>
            </w:r>
            <w:r w:rsidR="00DB61B0"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 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1900 kcal; 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≥ 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8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servings/d = 5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 </w:t>
            </w:r>
            <w:r w:rsidR="00DB61B0"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was defined as an energy intake of between </w:t>
            </w:r>
            <w:r w:rsidR="00FD7E32" w:rsidRPr="00FD7E32">
              <w:rPr>
                <w:rFonts w:ascii="Times New Roman" w:eastAsia="맑은 고딕" w:hAnsi="Times New Roman" w:cs="Times New Roman"/>
                <w:color w:val="000000"/>
                <w:szCs w:val="20"/>
              </w:rPr>
              <w:t>≥</w:t>
            </w:r>
            <w:r w:rsidR="00DB61B0"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 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1900</w:t>
            </w:r>
            <w:r w:rsidR="00DB61B0"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 and </w:t>
            </w:r>
            <w:r w:rsidR="0043095E"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&lt;</w:t>
            </w:r>
            <w:r w:rsidR="00DB61B0"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 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2600 kcal; and 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</w:rPr>
              <w:t>≥</w:t>
            </w:r>
            <w:r w:rsidR="0043095E" w:rsidRPr="00FD7E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9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servings/d = 5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 </w:t>
            </w:r>
            <w:r w:rsidR="00DB61B0"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was defined as an energy intake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 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</w:rPr>
              <w:t>≥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 2600 kcal.</w:t>
            </w:r>
          </w:p>
        </w:tc>
      </w:tr>
      <w:tr w:rsidR="00F72B6A" w:rsidRPr="00FD7E32" w14:paraId="650CFBF7" w14:textId="77777777" w:rsidTr="00114961">
        <w:trPr>
          <w:trHeight w:val="52"/>
        </w:trPr>
        <w:tc>
          <w:tcPr>
            <w:tcW w:w="9171" w:type="dxa"/>
            <w:gridSpan w:val="3"/>
            <w:noWrap/>
            <w:vAlign w:val="center"/>
            <w:hideMark/>
          </w:tcPr>
          <w:p w14:paraId="012434DF" w14:textId="77777777" w:rsidR="00F72B6A" w:rsidRPr="00FD7E32" w:rsidRDefault="00F72B6A" w:rsidP="00114961">
            <w:pPr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b</w:t>
            </w:r>
            <w:r w:rsidR="00DB61B0" w:rsidRPr="00FD7E32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 xml:space="preserve"> 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</w:rPr>
              <w:t>Used as a continuous variable.</w:t>
            </w:r>
          </w:p>
        </w:tc>
      </w:tr>
      <w:tr w:rsidR="00F72B6A" w:rsidRPr="00FD7E32" w14:paraId="1A36D8FF" w14:textId="77777777" w:rsidTr="00114961">
        <w:trPr>
          <w:trHeight w:val="52"/>
        </w:trPr>
        <w:tc>
          <w:tcPr>
            <w:tcW w:w="9171" w:type="dxa"/>
            <w:gridSpan w:val="3"/>
            <w:noWrap/>
            <w:vAlign w:val="center"/>
            <w:hideMark/>
          </w:tcPr>
          <w:p w14:paraId="3E2B3256" w14:textId="1F2D2B82" w:rsidR="00F72B6A" w:rsidRPr="00FD7E32" w:rsidRDefault="00F72B6A" w:rsidP="00A666A4">
            <w:pPr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c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≥ 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1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servings/d = 5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 </w:t>
            </w:r>
            <w:r w:rsidR="00A666A4"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was defined as an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 energy intake &lt;</w:t>
            </w:r>
            <w:r w:rsidR="0043095E"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 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1800 kcal; 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≥ 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2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servings/d = 5</w:t>
            </w:r>
            <w:r w:rsidR="00A666A4"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 was defined as an energy intake </w:t>
            </w:r>
            <w:r w:rsidR="00DA1407"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of between</w:t>
            </w:r>
            <w:r w:rsidR="00A666A4"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 </w:t>
            </w:r>
            <w:r w:rsidR="00FD7E32" w:rsidRPr="00FD7E32">
              <w:rPr>
                <w:rFonts w:ascii="Times New Roman" w:eastAsia="맑은 고딕" w:hAnsi="Times New Roman" w:cs="Times New Roman"/>
                <w:color w:val="000000"/>
                <w:szCs w:val="20"/>
              </w:rPr>
              <w:t>≥</w:t>
            </w:r>
            <w:r w:rsidR="00A666A4"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 1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800 </w:t>
            </w:r>
            <w:r w:rsidR="00A666A4"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and </w:t>
            </w:r>
            <w:r w:rsidR="0043095E"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&lt;</w:t>
            </w:r>
            <w:r w:rsidR="00A666A4"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 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2400 kcal; and 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≥ 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4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servings/d = 5</w:t>
            </w:r>
            <w:r w:rsidR="00A666A4"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 was defined as an 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energy intake 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</w:rPr>
              <w:t>≥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 2400 kcal.</w:t>
            </w:r>
          </w:p>
        </w:tc>
      </w:tr>
      <w:tr w:rsidR="00F72B6A" w:rsidRPr="00FD7E32" w14:paraId="497FB9EB" w14:textId="77777777" w:rsidTr="00114961">
        <w:trPr>
          <w:trHeight w:val="52"/>
        </w:trPr>
        <w:tc>
          <w:tcPr>
            <w:tcW w:w="9171" w:type="dxa"/>
            <w:gridSpan w:val="3"/>
            <w:noWrap/>
            <w:vAlign w:val="center"/>
            <w:hideMark/>
          </w:tcPr>
          <w:p w14:paraId="452F7A9D" w14:textId="6F7B6B71" w:rsidR="00F72B6A" w:rsidRPr="00FD7E32" w:rsidRDefault="00F72B6A" w:rsidP="00A666A4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  <w:lang w:eastAsia="ko-KR"/>
              </w:rPr>
              <w:t>d</w:t>
            </w:r>
            <w:r w:rsidR="00DB61B0" w:rsidRPr="00FD7E32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  <w:lang w:eastAsia="ko-KR"/>
              </w:rPr>
              <w:t xml:space="preserve"> 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Including cereals, potatoes</w:t>
            </w:r>
            <w:r w:rsidR="0043095E"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,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 and starches</w:t>
            </w:r>
            <w:r w:rsidR="00A666A4"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: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 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≥ 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1.5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servings/d = 5</w:t>
            </w:r>
            <w:r w:rsidR="00A666A4"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 was defined as an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 energy intake &lt;</w:t>
            </w:r>
            <w:r w:rsidR="0043095E"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 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1200 kcal; 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≥ 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2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servings/d = 5</w:t>
            </w:r>
            <w:r w:rsidR="00A666A4"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 was defined as an energy intake of between </w:t>
            </w:r>
            <w:r w:rsidR="004171FC" w:rsidRPr="00FD7E32">
              <w:rPr>
                <w:rFonts w:ascii="Times New Roman" w:eastAsia="맑은 고딕" w:hAnsi="Times New Roman" w:cs="Times New Roman"/>
                <w:color w:val="000000"/>
                <w:szCs w:val="20"/>
              </w:rPr>
              <w:t>≥</w:t>
            </w:r>
            <w:r w:rsidR="00A666A4"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 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1200 </w:t>
            </w:r>
            <w:r w:rsidR="00A666A4"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and </w:t>
            </w:r>
            <w:r w:rsidR="0043095E"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&lt; 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1400 kcal; 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≥ 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2.5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servings/d = 5</w:t>
            </w:r>
            <w:r w:rsidR="00A666A4"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 was defined as an energy intake </w:t>
            </w:r>
            <w:r w:rsidR="0043095E"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of</w:t>
            </w:r>
            <w:r w:rsidR="00A666A4"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 between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 </w:t>
            </w:r>
            <w:r w:rsidR="004171FC" w:rsidRPr="00FD7E32">
              <w:rPr>
                <w:rFonts w:ascii="Times New Roman" w:eastAsia="맑은 고딕" w:hAnsi="Times New Roman" w:cs="Times New Roman"/>
                <w:color w:val="000000"/>
                <w:szCs w:val="20"/>
              </w:rPr>
              <w:t>≥</w:t>
            </w:r>
            <w:r w:rsidR="0043095E"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 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1400 </w:t>
            </w:r>
            <w:r w:rsidR="00A666A4"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and </w:t>
            </w:r>
            <w:r w:rsidR="0043095E"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&lt; 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1600 kcal; 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≥ 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3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servings/d = 5</w:t>
            </w:r>
            <w:r w:rsidR="00A666A4"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 was defined as </w:t>
            </w:r>
            <w:r w:rsidR="0043095E"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an energy intake of </w:t>
            </w:r>
            <w:r w:rsidR="00A666A4"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between </w:t>
            </w:r>
            <w:r w:rsidR="004171FC" w:rsidRPr="00FD7E32">
              <w:rPr>
                <w:rFonts w:ascii="Times New Roman" w:eastAsia="맑은 고딕" w:hAnsi="Times New Roman" w:cs="Times New Roman"/>
                <w:color w:val="000000"/>
                <w:szCs w:val="20"/>
              </w:rPr>
              <w:t>≥</w:t>
            </w:r>
            <w:r w:rsidR="00A666A4"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 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1600</w:t>
            </w:r>
            <w:r w:rsidR="00A666A4"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 and </w:t>
            </w:r>
            <w:r w:rsidR="0043095E"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&lt;</w:t>
            </w:r>
            <w:r w:rsidR="00A666A4"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 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2000 kcal; 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≥ 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3.5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servings/d = 5</w:t>
            </w:r>
            <w:r w:rsidR="00A666A4"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 was defined as</w:t>
            </w:r>
            <w:r w:rsidR="0043095E"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 an energy intake of</w:t>
            </w:r>
            <w:r w:rsidR="00A666A4"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 between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 </w:t>
            </w:r>
            <w:r w:rsidR="004171FC" w:rsidRPr="00FD7E32">
              <w:rPr>
                <w:rFonts w:ascii="Times New Roman" w:eastAsia="맑은 고딕" w:hAnsi="Times New Roman" w:cs="Times New Roman"/>
                <w:color w:val="000000"/>
                <w:szCs w:val="20"/>
              </w:rPr>
              <w:t>≥</w:t>
            </w:r>
            <w:r w:rsidR="00A666A4"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 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2000 </w:t>
            </w:r>
            <w:r w:rsidR="00A666A4"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and </w:t>
            </w:r>
            <w:r w:rsidR="0043095E"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&lt;</w:t>
            </w:r>
            <w:r w:rsidR="00A666A4"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 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2300 kcal; and 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</w:rPr>
              <w:t>≥</w:t>
            </w:r>
            <w:r w:rsidR="0043095E" w:rsidRPr="00FD7E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4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servings/d = 5</w:t>
            </w:r>
            <w:r w:rsidR="00A666A4"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 was defined as </w:t>
            </w:r>
            <w:r w:rsidR="0043095E"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an energy intake of 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</w:rPr>
              <w:t>≥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 xml:space="preserve"> 2300 kcal.</w:t>
            </w:r>
          </w:p>
        </w:tc>
      </w:tr>
      <w:tr w:rsidR="00F72B6A" w:rsidRPr="00FD7E32" w14:paraId="25224079" w14:textId="77777777" w:rsidTr="00114961">
        <w:trPr>
          <w:trHeight w:val="52"/>
        </w:trPr>
        <w:tc>
          <w:tcPr>
            <w:tcW w:w="9171" w:type="dxa"/>
            <w:gridSpan w:val="3"/>
            <w:noWrap/>
            <w:vAlign w:val="center"/>
            <w:hideMark/>
          </w:tcPr>
          <w:p w14:paraId="440C40E4" w14:textId="77777777" w:rsidR="00F72B6A" w:rsidRPr="00FD7E32" w:rsidRDefault="00F72B6A" w:rsidP="00114961">
            <w:pPr>
              <w:spacing w:after="0" w:line="480" w:lineRule="auto"/>
              <w:jc w:val="both"/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</w:pP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  <w:lang w:eastAsia="ko-KR"/>
              </w:rPr>
              <w:t>e</w:t>
            </w:r>
            <w:r w:rsidR="00DB61B0" w:rsidRPr="00FD7E32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  <w:lang w:eastAsia="ko-KR"/>
              </w:rPr>
              <w:t xml:space="preserve"> 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Scoring system based on the 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adequate intake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value for Korea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n</w:t>
            </w:r>
            <w:r w:rsidR="00A666A4"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s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</w:p>
        </w:tc>
      </w:tr>
      <w:tr w:rsidR="00F72B6A" w:rsidRPr="00FD7E32" w14:paraId="3D9C8C42" w14:textId="77777777" w:rsidTr="00114961">
        <w:trPr>
          <w:trHeight w:val="52"/>
        </w:trPr>
        <w:tc>
          <w:tcPr>
            <w:tcW w:w="9171" w:type="dxa"/>
            <w:gridSpan w:val="3"/>
            <w:noWrap/>
            <w:vAlign w:val="center"/>
            <w:hideMark/>
          </w:tcPr>
          <w:p w14:paraId="2E102D09" w14:textId="77777777" w:rsidR="00F72B6A" w:rsidRPr="00FD7E32" w:rsidRDefault="00F72B6A" w:rsidP="00114961">
            <w:pPr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  <w:lang w:eastAsia="ko-KR"/>
              </w:rPr>
              <w:t>f</w:t>
            </w:r>
            <w:r w:rsidR="00DB61B0" w:rsidRPr="00FD7E32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  <w:lang w:eastAsia="ko-KR"/>
              </w:rPr>
              <w:t xml:space="preserve"> 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Scoring system based on the 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r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ecommended 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n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utrient 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i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</w:rPr>
              <w:t>ntake value for Korea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n</w:t>
            </w:r>
            <w:r w:rsidR="00A666A4" w:rsidRPr="00FD7E32">
              <w:rPr>
                <w:rFonts w:ascii="Times New Roman" w:eastAsia="맑은 고딕" w:hAnsi="Times New Roman" w:cs="Times New Roman"/>
                <w:color w:val="000000"/>
                <w:szCs w:val="20"/>
                <w:lang w:eastAsia="ko-KR"/>
              </w:rPr>
              <w:t>s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</w:p>
        </w:tc>
      </w:tr>
      <w:tr w:rsidR="00F72B6A" w:rsidRPr="00FD7E32" w14:paraId="3AA00EA4" w14:textId="77777777" w:rsidTr="00114961">
        <w:trPr>
          <w:trHeight w:val="52"/>
        </w:trPr>
        <w:tc>
          <w:tcPr>
            <w:tcW w:w="9171" w:type="dxa"/>
            <w:gridSpan w:val="3"/>
            <w:noWrap/>
            <w:vAlign w:val="center"/>
            <w:hideMark/>
          </w:tcPr>
          <w:p w14:paraId="39BD9F96" w14:textId="77777777" w:rsidR="00F72B6A" w:rsidRPr="00FD7E32" w:rsidRDefault="00F72B6A" w:rsidP="00114961">
            <w:pPr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  <w:lang w:eastAsia="ko-KR"/>
              </w:rPr>
              <w:t>g</w:t>
            </w:r>
            <w:r w:rsidR="00DB61B0" w:rsidRPr="00FD7E32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  <w:lang w:eastAsia="ko-KR"/>
              </w:rPr>
              <w:t xml:space="preserve"> </w:t>
            </w:r>
            <w:r w:rsidRPr="00FD7E32">
              <w:rPr>
                <w:rFonts w:ascii="Times New Roman" w:eastAsia="맑은 고딕" w:hAnsi="Times New Roman" w:cs="Times New Roman"/>
                <w:color w:val="000000"/>
                <w:szCs w:val="20"/>
              </w:rPr>
              <w:t>Ratio of energy from carbohydrate to protein to fat.</w:t>
            </w:r>
          </w:p>
        </w:tc>
      </w:tr>
    </w:tbl>
    <w:p w14:paraId="295E788E" w14:textId="77777777" w:rsidR="00AA6B07" w:rsidRPr="00C23B7C" w:rsidRDefault="00AA6B07">
      <w:pPr>
        <w:rPr>
          <w:rFonts w:ascii="Times New Roman" w:hAnsi="Times New Roman" w:cs="Times New Roman"/>
        </w:rPr>
      </w:pPr>
    </w:p>
    <w:sectPr w:rsidR="00AA6B07" w:rsidRPr="00C23B7C" w:rsidSect="00AA6B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C2D1DF" w14:textId="77777777" w:rsidR="006E0040" w:rsidRDefault="006E0040" w:rsidP="006153FB">
      <w:pPr>
        <w:spacing w:after="0" w:line="240" w:lineRule="auto"/>
      </w:pPr>
      <w:r>
        <w:separator/>
      </w:r>
    </w:p>
  </w:endnote>
  <w:endnote w:type="continuationSeparator" w:id="0">
    <w:p w14:paraId="6183417A" w14:textId="77777777" w:rsidR="006E0040" w:rsidRDefault="006E0040" w:rsidP="006153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BB3DD6" w14:textId="77777777" w:rsidR="006E0040" w:rsidRDefault="006E0040" w:rsidP="006153FB">
      <w:pPr>
        <w:spacing w:after="0" w:line="240" w:lineRule="auto"/>
      </w:pPr>
      <w:r>
        <w:separator/>
      </w:r>
    </w:p>
  </w:footnote>
  <w:footnote w:type="continuationSeparator" w:id="0">
    <w:p w14:paraId="5B2EBA83" w14:textId="77777777" w:rsidR="006E0040" w:rsidRDefault="006E0040" w:rsidP="006153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B6A"/>
    <w:rsid w:val="000E4791"/>
    <w:rsid w:val="001A4191"/>
    <w:rsid w:val="004171FC"/>
    <w:rsid w:val="0043095E"/>
    <w:rsid w:val="00561188"/>
    <w:rsid w:val="006153FB"/>
    <w:rsid w:val="00627650"/>
    <w:rsid w:val="006E0040"/>
    <w:rsid w:val="007C1719"/>
    <w:rsid w:val="00866942"/>
    <w:rsid w:val="009E3517"/>
    <w:rsid w:val="00A30593"/>
    <w:rsid w:val="00A666A4"/>
    <w:rsid w:val="00AA6B07"/>
    <w:rsid w:val="00C23B7C"/>
    <w:rsid w:val="00DA1407"/>
    <w:rsid w:val="00DB61B0"/>
    <w:rsid w:val="00E43EC9"/>
    <w:rsid w:val="00F72B6A"/>
    <w:rsid w:val="00FD7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723A98C"/>
  <w15:docId w15:val="{8E0BFC14-82F0-4F8B-8FAA-480B604AB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바탕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2B6A"/>
    <w:rPr>
      <w:rFonts w:eastAsiaTheme="minorEastAsia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F72B6A"/>
    <w:rPr>
      <w:sz w:val="16"/>
      <w:szCs w:val="16"/>
    </w:rPr>
  </w:style>
  <w:style w:type="paragraph" w:styleId="a4">
    <w:name w:val="annotation text"/>
    <w:basedOn w:val="a"/>
    <w:link w:val="Char"/>
    <w:uiPriority w:val="99"/>
    <w:semiHidden/>
    <w:unhideWhenUsed/>
    <w:rsid w:val="00F72B6A"/>
    <w:pPr>
      <w:spacing w:line="240" w:lineRule="auto"/>
    </w:pPr>
    <w:rPr>
      <w:sz w:val="20"/>
      <w:szCs w:val="20"/>
    </w:rPr>
  </w:style>
  <w:style w:type="character" w:customStyle="1" w:styleId="Char">
    <w:name w:val="메모 텍스트 Char"/>
    <w:basedOn w:val="a0"/>
    <w:link w:val="a4"/>
    <w:uiPriority w:val="99"/>
    <w:semiHidden/>
    <w:rsid w:val="00F72B6A"/>
    <w:rPr>
      <w:rFonts w:eastAsiaTheme="minorEastAsia"/>
      <w:sz w:val="20"/>
      <w:szCs w:val="20"/>
      <w:lang w:val="en-US"/>
    </w:rPr>
  </w:style>
  <w:style w:type="paragraph" w:styleId="a5">
    <w:name w:val="Balloon Text"/>
    <w:basedOn w:val="a"/>
    <w:link w:val="Char0"/>
    <w:uiPriority w:val="99"/>
    <w:semiHidden/>
    <w:unhideWhenUsed/>
    <w:rsid w:val="00F72B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0"/>
    <w:link w:val="a5"/>
    <w:uiPriority w:val="99"/>
    <w:semiHidden/>
    <w:rsid w:val="00F72B6A"/>
    <w:rPr>
      <w:rFonts w:ascii="Tahoma" w:eastAsiaTheme="minorEastAsia" w:hAnsi="Tahoma" w:cs="Tahoma"/>
      <w:sz w:val="16"/>
      <w:szCs w:val="16"/>
      <w:lang w:val="en-US"/>
    </w:rPr>
  </w:style>
  <w:style w:type="paragraph" w:styleId="a6">
    <w:name w:val="annotation subject"/>
    <w:basedOn w:val="a4"/>
    <w:next w:val="a4"/>
    <w:link w:val="Char1"/>
    <w:uiPriority w:val="99"/>
    <w:semiHidden/>
    <w:unhideWhenUsed/>
    <w:rsid w:val="00DA1407"/>
    <w:rPr>
      <w:b/>
      <w:bCs/>
    </w:rPr>
  </w:style>
  <w:style w:type="character" w:customStyle="1" w:styleId="Char1">
    <w:name w:val="메모 주제 Char"/>
    <w:basedOn w:val="Char"/>
    <w:link w:val="a6"/>
    <w:uiPriority w:val="99"/>
    <w:semiHidden/>
    <w:rsid w:val="00DA1407"/>
    <w:rPr>
      <w:rFonts w:eastAsiaTheme="minorEastAsia"/>
      <w:b/>
      <w:bCs/>
      <w:sz w:val="20"/>
      <w:szCs w:val="20"/>
      <w:lang w:val="en-US"/>
    </w:rPr>
  </w:style>
  <w:style w:type="paragraph" w:styleId="a7">
    <w:name w:val="header"/>
    <w:basedOn w:val="a"/>
    <w:link w:val="Char2"/>
    <w:uiPriority w:val="99"/>
    <w:unhideWhenUsed/>
    <w:rsid w:val="006153FB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7"/>
    <w:uiPriority w:val="99"/>
    <w:rsid w:val="006153FB"/>
    <w:rPr>
      <w:rFonts w:eastAsiaTheme="minorEastAsia"/>
      <w:lang w:val="en-US"/>
    </w:rPr>
  </w:style>
  <w:style w:type="paragraph" w:styleId="a8">
    <w:name w:val="footer"/>
    <w:basedOn w:val="a"/>
    <w:link w:val="Char3"/>
    <w:uiPriority w:val="99"/>
    <w:unhideWhenUsed/>
    <w:rsid w:val="006153FB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8"/>
    <w:uiPriority w:val="99"/>
    <w:rsid w:val="006153FB"/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475</Words>
  <Characters>2708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N WOOYOUNG</dc:creator>
  <cp:lastModifiedBy>SHIN WOOYOUNG</cp:lastModifiedBy>
  <cp:revision>3</cp:revision>
  <dcterms:created xsi:type="dcterms:W3CDTF">2020-09-09T01:14:00Z</dcterms:created>
  <dcterms:modified xsi:type="dcterms:W3CDTF">2020-09-09T01:21:00Z</dcterms:modified>
</cp:coreProperties>
</file>